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9CDC3" w14:textId="54C53A15" w:rsidR="009C5F8B" w:rsidRDefault="001346CB" w:rsidP="0078656E">
      <w:pPr>
        <w:ind w:left="360"/>
        <w:jc w:val="center"/>
        <w:rPr>
          <w:rFonts w:ascii="Times New Roman" w:hAnsi="Times New Roman"/>
          <w:b/>
          <w:sz w:val="22"/>
        </w:rPr>
      </w:pPr>
      <w:r w:rsidRPr="001346CB">
        <w:rPr>
          <w:rFonts w:ascii="Times New Roman" w:eastAsiaTheme="minorEastAsia" w:hAnsi="Times New Roman"/>
          <w:bCs/>
          <w:sz w:val="40"/>
          <w:szCs w:val="40"/>
          <w:lang w:eastAsia="zh-CN"/>
        </w:rPr>
        <w:t>Assessing Diversity Scaling in Lung Cancer Microbiome Across Individuals and Tissue Types</w:t>
      </w:r>
    </w:p>
    <w:p w14:paraId="35275761" w14:textId="77777777" w:rsidR="009C5F8B" w:rsidRDefault="009C5F8B" w:rsidP="000A4BAF">
      <w:pPr>
        <w:ind w:left="360"/>
        <w:rPr>
          <w:rFonts w:ascii="Times New Roman" w:hAnsi="Times New Roman"/>
          <w:b/>
          <w:sz w:val="22"/>
        </w:rPr>
      </w:pPr>
    </w:p>
    <w:p w14:paraId="6A8BC2DE" w14:textId="7677FC16" w:rsidR="00DF4805" w:rsidRDefault="00DF4805" w:rsidP="000A4BAF">
      <w:pPr>
        <w:ind w:left="360"/>
        <w:rPr>
          <w:rFonts w:ascii="Times New Roman" w:hAnsi="Times New Roman"/>
          <w:b/>
          <w:sz w:val="32"/>
        </w:rPr>
      </w:pPr>
      <w:r w:rsidRPr="009B695B">
        <w:rPr>
          <w:rFonts w:ascii="Times New Roman" w:hAnsi="Times New Roman"/>
          <w:b/>
          <w:sz w:val="32"/>
        </w:rPr>
        <w:t>Online Supplementary Table (S1-S</w:t>
      </w:r>
      <w:r w:rsidR="00CD70DB">
        <w:rPr>
          <w:rFonts w:ascii="Times New Roman" w:hAnsi="Times New Roman" w:hint="eastAsia"/>
          <w:b/>
          <w:sz w:val="32"/>
          <w:lang w:eastAsia="zh-CN"/>
        </w:rPr>
        <w:t>2</w:t>
      </w:r>
      <w:r w:rsidRPr="009B695B">
        <w:rPr>
          <w:rFonts w:ascii="Times New Roman" w:hAnsi="Times New Roman"/>
          <w:b/>
          <w:sz w:val="32"/>
        </w:rPr>
        <w:t>)</w:t>
      </w:r>
    </w:p>
    <w:p w14:paraId="4997F20E" w14:textId="77777777" w:rsidR="00DF4805" w:rsidRPr="00DF4805" w:rsidRDefault="00DF4805" w:rsidP="00CD70DB">
      <w:pPr>
        <w:jc w:val="both"/>
        <w:rPr>
          <w:rFonts w:ascii="Times New Roman" w:hAnsi="Times New Roman"/>
          <w:b/>
          <w:sz w:val="22"/>
          <w:szCs w:val="22"/>
        </w:rPr>
      </w:pPr>
    </w:p>
    <w:p w14:paraId="652DE40B" w14:textId="77777777" w:rsidR="00DF4805" w:rsidRPr="00DF4805" w:rsidRDefault="00DF4805" w:rsidP="00DF4805">
      <w:pPr>
        <w:ind w:left="360"/>
        <w:jc w:val="both"/>
        <w:rPr>
          <w:rFonts w:ascii="Times New Roman" w:hAnsi="Times New Roman"/>
          <w:b/>
          <w:sz w:val="22"/>
          <w:szCs w:val="22"/>
        </w:rPr>
      </w:pPr>
    </w:p>
    <w:p w14:paraId="14347B7E" w14:textId="23444818" w:rsidR="00DF4805" w:rsidRDefault="00DF4805" w:rsidP="00DF4805">
      <w:pPr>
        <w:jc w:val="both"/>
        <w:rPr>
          <w:rFonts w:ascii="Times New Roman" w:hAnsi="Times New Roman"/>
          <w:sz w:val="22"/>
          <w:szCs w:val="22"/>
        </w:rPr>
      </w:pPr>
      <w:r w:rsidRPr="00DF4805">
        <w:rPr>
          <w:rFonts w:ascii="Times New Roman" w:hAnsi="Times New Roman"/>
          <w:b/>
          <w:bCs/>
          <w:sz w:val="22"/>
          <w:szCs w:val="22"/>
        </w:rPr>
        <w:t xml:space="preserve">Table </w:t>
      </w:r>
      <w:r w:rsidRPr="00DF4805">
        <w:rPr>
          <w:rFonts w:ascii="Times New Roman" w:hAnsi="Times New Roman"/>
          <w:b/>
          <w:sz w:val="22"/>
          <w:szCs w:val="22"/>
        </w:rPr>
        <w:t>S</w:t>
      </w:r>
      <w:r w:rsidR="00CD70DB">
        <w:rPr>
          <w:rFonts w:ascii="Times New Roman" w:hAnsi="Times New Roman" w:hint="eastAsia"/>
          <w:b/>
          <w:sz w:val="22"/>
          <w:szCs w:val="22"/>
          <w:lang w:eastAsia="zh-CN"/>
        </w:rPr>
        <w:t>1</w:t>
      </w:r>
      <w:r w:rsidRPr="00DF4805">
        <w:rPr>
          <w:rFonts w:ascii="Times New Roman" w:hAnsi="Times New Roman"/>
          <w:sz w:val="22"/>
          <w:szCs w:val="22"/>
        </w:rPr>
        <w:t xml:space="preserve">. </w:t>
      </w:r>
      <w:r w:rsidRPr="00DF4805">
        <w:rPr>
          <w:rFonts w:ascii="Times New Roman" w:hAnsi="Times New Roman"/>
          <w:color w:val="000000"/>
          <w:sz w:val="22"/>
          <w:szCs w:val="22"/>
        </w:rPr>
        <w:t>Fitting the DAR (diversity-area relationship) models of the lung cancer microbiomes (LCM) datasets (with 100 times of random permutations for microbiome samples)</w:t>
      </w:r>
      <w:r w:rsidRPr="00DF4805">
        <w:rPr>
          <w:rFonts w:ascii="Times New Roman" w:hAnsi="Times New Roman"/>
          <w:sz w:val="22"/>
          <w:szCs w:val="22"/>
        </w:rPr>
        <w:t xml:space="preserve"> for all microbiome sample types of </w:t>
      </w:r>
      <w:r w:rsidR="00D42E56">
        <w:rPr>
          <w:rFonts w:ascii="Times New Roman" w:hAnsi="Times New Roman" w:hint="eastAsia"/>
          <w:sz w:val="22"/>
          <w:szCs w:val="22"/>
        </w:rPr>
        <w:t>5</w:t>
      </w:r>
      <w:r w:rsidRPr="00DF4805">
        <w:rPr>
          <w:rFonts w:ascii="Times New Roman" w:hAnsi="Times New Roman"/>
          <w:sz w:val="22"/>
          <w:szCs w:val="22"/>
        </w:rPr>
        <w:t xml:space="preserve"> l</w:t>
      </w:r>
      <w:r w:rsidRPr="00DF4805">
        <w:rPr>
          <w:rFonts w:ascii="Times New Roman" w:hAnsi="Times New Roman" w:hint="eastAsia"/>
          <w:sz w:val="22"/>
          <w:szCs w:val="22"/>
        </w:rPr>
        <w:t>ung</w:t>
      </w:r>
      <w:r w:rsidRPr="00DF4805">
        <w:rPr>
          <w:rFonts w:ascii="Times New Roman" w:hAnsi="Times New Roman"/>
          <w:sz w:val="22"/>
          <w:szCs w:val="22"/>
        </w:rPr>
        <w:t xml:space="preserve"> cancer microbiome datasets</w:t>
      </w:r>
    </w:p>
    <w:p w14:paraId="283D04B8" w14:textId="77777777" w:rsidR="00CD70DB" w:rsidRPr="00DF4805" w:rsidRDefault="00CD70DB" w:rsidP="00DF4805">
      <w:pPr>
        <w:jc w:val="both"/>
        <w:rPr>
          <w:rFonts w:ascii="宋体" w:hAnsi="宋体" w:cs="宋体" w:hint="eastAsia"/>
          <w:sz w:val="22"/>
          <w:szCs w:val="22"/>
          <w:lang w:eastAsia="zh-CN"/>
        </w:rPr>
      </w:pPr>
    </w:p>
    <w:p w14:paraId="674C105E" w14:textId="15E60BD7" w:rsidR="00CD70DB" w:rsidRPr="00DF4805" w:rsidRDefault="00CD70DB" w:rsidP="00CD70DB">
      <w:pPr>
        <w:pStyle w:val="ac"/>
        <w:spacing w:before="2" w:after="2"/>
        <w:jc w:val="both"/>
        <w:rPr>
          <w:rFonts w:ascii="Times New Roman" w:hAnsi="Times New Roman"/>
          <w:b/>
          <w:sz w:val="22"/>
          <w:szCs w:val="22"/>
        </w:rPr>
      </w:pPr>
      <w:r w:rsidRPr="00DF4805">
        <w:rPr>
          <w:rFonts w:ascii="Times New Roman" w:hAnsi="Times New Roman"/>
          <w:b/>
          <w:sz w:val="22"/>
          <w:szCs w:val="22"/>
        </w:rPr>
        <w:t>Table S</w:t>
      </w:r>
      <w:r>
        <w:rPr>
          <w:rFonts w:ascii="Times New Roman" w:hAnsi="Times New Roman" w:hint="eastAsia"/>
          <w:b/>
          <w:sz w:val="22"/>
          <w:szCs w:val="22"/>
          <w:lang w:eastAsia="zh-CN"/>
        </w:rPr>
        <w:t>2</w:t>
      </w:r>
      <w:r w:rsidRPr="00DF4805">
        <w:rPr>
          <w:rFonts w:ascii="Times New Roman" w:hAnsi="Times New Roman"/>
          <w:sz w:val="22"/>
          <w:szCs w:val="22"/>
        </w:rPr>
        <w:t>. The results (percentages with significant differences) from the permutation tests for the differences in the DAR parameters with pair-wise comparisons between different microbiome sample types of same l</w:t>
      </w:r>
      <w:r w:rsidRPr="00DF4805">
        <w:rPr>
          <w:rFonts w:ascii="Times New Roman" w:hAnsi="Times New Roman" w:hint="eastAsia"/>
          <w:sz w:val="22"/>
          <w:szCs w:val="22"/>
        </w:rPr>
        <w:t>ung</w:t>
      </w:r>
      <w:r w:rsidRPr="00DF4805">
        <w:rPr>
          <w:rFonts w:ascii="Times New Roman" w:hAnsi="Times New Roman"/>
          <w:sz w:val="22"/>
          <w:szCs w:val="22"/>
        </w:rPr>
        <w:t xml:space="preserve"> cancer microbiome dataset</w:t>
      </w:r>
    </w:p>
    <w:p w14:paraId="69BC68E3" w14:textId="77777777" w:rsidR="00DF4805" w:rsidRDefault="00DF4805" w:rsidP="000A4BAF">
      <w:pPr>
        <w:ind w:left="360"/>
        <w:rPr>
          <w:rFonts w:ascii="Times New Roman" w:hAnsi="Times New Roman"/>
          <w:b/>
          <w:sz w:val="32"/>
        </w:rPr>
      </w:pPr>
    </w:p>
    <w:p w14:paraId="7FDFAD6F" w14:textId="66DF1360" w:rsidR="00C16145" w:rsidRPr="00837DF8" w:rsidRDefault="00C16145" w:rsidP="00C16145">
      <w:pPr>
        <w:jc w:val="both"/>
        <w:rPr>
          <w:rFonts w:ascii="宋体" w:hAnsi="宋体" w:cs="宋体" w:hint="eastAsia"/>
          <w:sz w:val="22"/>
          <w:lang w:eastAsia="zh-CN"/>
        </w:rPr>
      </w:pPr>
      <w:bookmarkStart w:id="0" w:name="OLE_LINK4"/>
      <w:r w:rsidRPr="000263BB">
        <w:rPr>
          <w:rFonts w:ascii="Times New Roman" w:hAnsi="Times New Roman"/>
          <w:b/>
          <w:bCs/>
          <w:sz w:val="22"/>
          <w:szCs w:val="22"/>
        </w:rPr>
        <w:t xml:space="preserve">Table </w:t>
      </w:r>
      <w:r w:rsidR="009F7C37" w:rsidRPr="000263BB">
        <w:rPr>
          <w:rFonts w:ascii="Times New Roman" w:hAnsi="Times New Roman"/>
          <w:b/>
          <w:sz w:val="22"/>
          <w:szCs w:val="22"/>
        </w:rPr>
        <w:t>S</w:t>
      </w:r>
      <w:r w:rsidR="00CD70DB">
        <w:rPr>
          <w:rFonts w:ascii="Times New Roman" w:hAnsi="Times New Roman" w:hint="eastAsia"/>
          <w:b/>
          <w:sz w:val="22"/>
          <w:szCs w:val="22"/>
          <w:lang w:eastAsia="zh-CN"/>
        </w:rPr>
        <w:t>1</w:t>
      </w:r>
      <w:r w:rsidRPr="000263BB">
        <w:rPr>
          <w:rFonts w:ascii="Times New Roman" w:hAnsi="Times New Roman"/>
          <w:sz w:val="22"/>
          <w:szCs w:val="22"/>
        </w:rPr>
        <w:t xml:space="preserve">. </w:t>
      </w:r>
      <w:r w:rsidRPr="000263BB">
        <w:rPr>
          <w:rFonts w:ascii="Times New Roman" w:hAnsi="Times New Roman"/>
          <w:color w:val="000000"/>
          <w:sz w:val="22"/>
        </w:rPr>
        <w:t>Fitting</w:t>
      </w:r>
      <w:r w:rsidRPr="00AF5674">
        <w:rPr>
          <w:rFonts w:ascii="Times New Roman" w:hAnsi="Times New Roman"/>
          <w:color w:val="000000"/>
          <w:sz w:val="22"/>
        </w:rPr>
        <w:t xml:space="preserve"> the DAR (diversity-area relationship) models of the lung cancer microbiomes (LCM) datasets (with 100 times of random permutations for microbiome samples)</w:t>
      </w:r>
      <w:r w:rsidRPr="00AF5674">
        <w:rPr>
          <w:rFonts w:ascii="Times New Roman" w:hAnsi="Times New Roman"/>
          <w:sz w:val="22"/>
          <w:szCs w:val="22"/>
        </w:rPr>
        <w:t xml:space="preserve"> </w:t>
      </w:r>
      <w:r w:rsidRPr="00AF5674">
        <w:rPr>
          <w:rFonts w:ascii="Times New Roman" w:hAnsi="Times New Roman"/>
          <w:sz w:val="22"/>
        </w:rPr>
        <w:t xml:space="preserve">for all </w:t>
      </w:r>
      <w:r w:rsidRPr="00AF5674">
        <w:rPr>
          <w:rFonts w:ascii="Times New Roman" w:hAnsi="Times New Roman"/>
          <w:sz w:val="22"/>
          <w:szCs w:val="20"/>
        </w:rPr>
        <w:t>microbiome sample types</w:t>
      </w:r>
      <w:r w:rsidRPr="00AF5674">
        <w:rPr>
          <w:rFonts w:ascii="Times New Roman" w:hAnsi="Times New Roman"/>
          <w:sz w:val="22"/>
        </w:rPr>
        <w:t xml:space="preserve"> of </w:t>
      </w:r>
      <w:r w:rsidR="00A40A8F">
        <w:rPr>
          <w:rFonts w:ascii="Times New Roman" w:hAnsi="Times New Roman" w:hint="eastAsia"/>
          <w:sz w:val="22"/>
        </w:rPr>
        <w:t>5</w:t>
      </w:r>
      <w:r w:rsidRPr="00AF5674">
        <w:rPr>
          <w:rFonts w:ascii="Times New Roman" w:hAnsi="Times New Roman"/>
          <w:sz w:val="22"/>
        </w:rPr>
        <w:t xml:space="preserve"> l</w:t>
      </w:r>
      <w:r w:rsidRPr="00AF5674">
        <w:rPr>
          <w:rFonts w:ascii="Times New Roman" w:hAnsi="Times New Roman" w:hint="eastAsia"/>
          <w:sz w:val="22"/>
        </w:rPr>
        <w:t>ung</w:t>
      </w:r>
      <w:r w:rsidRPr="00AF5674">
        <w:rPr>
          <w:rFonts w:ascii="Times New Roman" w:hAnsi="Times New Roman"/>
          <w:sz w:val="22"/>
        </w:rPr>
        <w:t xml:space="preserve"> cancer microbiome datasets</w:t>
      </w:r>
    </w:p>
    <w:tbl>
      <w:tblPr>
        <w:tblW w:w="101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10"/>
        <w:gridCol w:w="550"/>
        <w:gridCol w:w="683"/>
        <w:gridCol w:w="538"/>
        <w:gridCol w:w="606"/>
        <w:gridCol w:w="511"/>
        <w:gridCol w:w="511"/>
        <w:gridCol w:w="587"/>
        <w:gridCol w:w="396"/>
        <w:gridCol w:w="490"/>
        <w:gridCol w:w="597"/>
        <w:gridCol w:w="546"/>
        <w:gridCol w:w="490"/>
        <w:gridCol w:w="621"/>
        <w:gridCol w:w="462"/>
        <w:gridCol w:w="641"/>
        <w:gridCol w:w="647"/>
        <w:gridCol w:w="602"/>
      </w:tblGrid>
      <w:tr w:rsidR="00C16145" w:rsidRPr="00AF5674" w14:paraId="043E438F" w14:textId="77777777" w:rsidTr="00B45043">
        <w:trPr>
          <w:trHeight w:val="280"/>
          <w:jc w:val="center"/>
        </w:trPr>
        <w:tc>
          <w:tcPr>
            <w:tcW w:w="710" w:type="dxa"/>
            <w:vMerge w:val="restart"/>
            <w:shd w:val="clear" w:color="auto" w:fill="auto"/>
            <w:noWrap/>
            <w:vAlign w:val="center"/>
          </w:tcPr>
          <w:p w14:paraId="430D6C2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b/>
                <w:bCs/>
                <w:sz w:val="12"/>
                <w:szCs w:val="12"/>
              </w:rPr>
              <w:t>Cancer Disease</w:t>
            </w: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</w:tcPr>
          <w:p w14:paraId="74FB766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b/>
                <w:bCs/>
                <w:sz w:val="12"/>
                <w:szCs w:val="12"/>
              </w:rPr>
              <w:t>Tissue Site</w:t>
            </w:r>
          </w:p>
        </w:tc>
        <w:tc>
          <w:tcPr>
            <w:tcW w:w="683" w:type="dxa"/>
            <w:vMerge w:val="restart"/>
            <w:shd w:val="clear" w:color="auto" w:fill="auto"/>
            <w:noWrap/>
            <w:vAlign w:val="center"/>
          </w:tcPr>
          <w:p w14:paraId="6DF9290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b/>
                <w:bCs/>
                <w:sz w:val="12"/>
                <w:szCs w:val="12"/>
              </w:rPr>
              <w:t>Diversity Order</w:t>
            </w:r>
          </w:p>
        </w:tc>
        <w:tc>
          <w:tcPr>
            <w:tcW w:w="3149" w:type="dxa"/>
            <w:gridSpan w:val="6"/>
            <w:shd w:val="clear" w:color="auto" w:fill="auto"/>
            <w:noWrap/>
            <w:vAlign w:val="center"/>
          </w:tcPr>
          <w:p w14:paraId="0AA7B79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b/>
                <w:bCs/>
                <w:sz w:val="12"/>
                <w:szCs w:val="12"/>
              </w:rPr>
              <w:t>Power Law (PL)</w:t>
            </w:r>
          </w:p>
        </w:tc>
        <w:tc>
          <w:tcPr>
            <w:tcW w:w="5096" w:type="dxa"/>
            <w:gridSpan w:val="9"/>
            <w:shd w:val="clear" w:color="auto" w:fill="auto"/>
            <w:noWrap/>
            <w:vAlign w:val="center"/>
          </w:tcPr>
          <w:p w14:paraId="5F3B627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b/>
                <w:bCs/>
                <w:sz w:val="12"/>
                <w:szCs w:val="12"/>
              </w:rPr>
              <w:t>PL with Exponential Cutoff (PLEC)</w:t>
            </w:r>
          </w:p>
        </w:tc>
      </w:tr>
      <w:tr w:rsidR="00C16145" w:rsidRPr="00AF5674" w14:paraId="27B76F45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63B278DF" w14:textId="77777777" w:rsidR="00C16145" w:rsidRPr="00AF5674" w:rsidRDefault="00C16145" w:rsidP="00B45043">
            <w:pPr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50D3FE7E" w14:textId="77777777" w:rsidR="00C16145" w:rsidRPr="00AF5674" w:rsidRDefault="00C16145" w:rsidP="00B45043">
            <w:pPr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683" w:type="dxa"/>
            <w:vMerge/>
            <w:shd w:val="clear" w:color="auto" w:fill="auto"/>
            <w:vAlign w:val="center"/>
          </w:tcPr>
          <w:p w14:paraId="6FD70EC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285F9EF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b/>
                <w:bCs/>
                <w:i/>
                <w:iCs/>
                <w:sz w:val="12"/>
                <w:szCs w:val="12"/>
              </w:rPr>
              <w:t>z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7761870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b/>
                <w:bCs/>
                <w:i/>
                <w:iCs/>
                <w:sz w:val="12"/>
                <w:szCs w:val="12"/>
              </w:rPr>
              <w:t>c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7386CF1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b/>
                <w:bCs/>
                <w:i/>
                <w:iCs/>
                <w:sz w:val="12"/>
                <w:szCs w:val="12"/>
              </w:rPr>
              <w:t>R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15C3AFC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b/>
                <w:bCs/>
                <w:i/>
                <w:iCs/>
                <w:sz w:val="12"/>
                <w:szCs w:val="12"/>
              </w:rPr>
              <w:t>g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0F3A1F1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b/>
                <w:bCs/>
                <w:i/>
                <w:iCs/>
                <w:sz w:val="12"/>
                <w:szCs w:val="12"/>
              </w:rPr>
              <w:t>P</w:t>
            </w:r>
            <w:r w:rsidRPr="00AF5674">
              <w:rPr>
                <w:rFonts w:ascii="Times New Roman" w:hAnsi="Times New Roman"/>
                <w:b/>
                <w:bCs/>
                <w:sz w:val="12"/>
                <w:szCs w:val="12"/>
              </w:rPr>
              <w:t>-value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3C83E2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b/>
                <w:bCs/>
                <w:i/>
                <w:iCs/>
                <w:sz w:val="12"/>
                <w:szCs w:val="12"/>
              </w:rPr>
              <w:t>N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740534D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b/>
                <w:bCs/>
                <w:i/>
                <w:iCs/>
                <w:sz w:val="12"/>
                <w:szCs w:val="12"/>
              </w:rPr>
              <w:t>z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06C9BBD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b/>
                <w:bCs/>
                <w:i/>
                <w:iCs/>
                <w:sz w:val="12"/>
                <w:szCs w:val="12"/>
              </w:rPr>
              <w:t>d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437A10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b/>
                <w:bCs/>
                <w:i/>
                <w:iCs/>
                <w:sz w:val="12"/>
                <w:szCs w:val="12"/>
              </w:rPr>
              <w:t>c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529BB1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b/>
                <w:bCs/>
                <w:i/>
                <w:iCs/>
                <w:sz w:val="12"/>
                <w:szCs w:val="12"/>
              </w:rPr>
              <w:t>R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CFC80D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b/>
                <w:bCs/>
                <w:i/>
                <w:iCs/>
                <w:sz w:val="12"/>
                <w:szCs w:val="12"/>
              </w:rPr>
              <w:t>P</w:t>
            </w:r>
            <w:r w:rsidRPr="00AF5674">
              <w:rPr>
                <w:rFonts w:ascii="Times New Roman" w:hAnsi="Times New Roman"/>
                <w:b/>
                <w:bCs/>
                <w:sz w:val="12"/>
                <w:szCs w:val="12"/>
              </w:rPr>
              <w:t>-value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4DE74CC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b/>
                <w:bCs/>
                <w:i/>
                <w:iCs/>
                <w:sz w:val="12"/>
                <w:szCs w:val="12"/>
              </w:rPr>
              <w:t>N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3D7999F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b/>
                <w:bCs/>
                <w:i/>
                <w:iCs/>
                <w:sz w:val="12"/>
                <w:szCs w:val="12"/>
              </w:rPr>
              <w:t>Amax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7D1404C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AF5674">
              <w:rPr>
                <w:rFonts w:ascii="Times New Roman" w:hAnsi="Times New Roman"/>
                <w:b/>
                <w:bCs/>
                <w:i/>
                <w:iCs/>
                <w:sz w:val="12"/>
                <w:szCs w:val="12"/>
              </w:rPr>
              <w:t>Dmax</w:t>
            </w:r>
            <w:proofErr w:type="spellEnd"/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408FA2D" w14:textId="77777777" w:rsidR="00C16145" w:rsidRDefault="00C16145" w:rsidP="00B4504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b/>
                <w:bCs/>
                <w:i/>
                <w:iCs/>
                <w:sz w:val="12"/>
                <w:szCs w:val="12"/>
              </w:rPr>
              <w:t>LGD</w:t>
            </w:r>
          </w:p>
          <w:p w14:paraId="677251C2" w14:textId="77777777" w:rsidR="00C16145" w:rsidRPr="00101BC1" w:rsidRDefault="00C16145" w:rsidP="00B45043">
            <w:pPr>
              <w:jc w:val="center"/>
              <w:rPr>
                <w:rFonts w:ascii="Times New Roman" w:hAnsi="Times New Roman"/>
                <w:b/>
                <w:bCs/>
                <w:iCs/>
                <w:sz w:val="12"/>
                <w:szCs w:val="12"/>
              </w:rPr>
            </w:pPr>
            <w:r w:rsidRPr="00101BC1">
              <w:rPr>
                <w:rFonts w:ascii="Times New Roman" w:hAnsi="Times New Roman"/>
                <w:b/>
                <w:bCs/>
                <w:iCs/>
                <w:sz w:val="12"/>
                <w:szCs w:val="12"/>
              </w:rPr>
              <w:t>(%)</w:t>
            </w:r>
          </w:p>
        </w:tc>
      </w:tr>
      <w:tr w:rsidR="00C16145" w:rsidRPr="005224D4" w14:paraId="65D53051" w14:textId="77777777" w:rsidTr="00B45043">
        <w:trPr>
          <w:trHeight w:val="280"/>
          <w:jc w:val="center"/>
        </w:trPr>
        <w:tc>
          <w:tcPr>
            <w:tcW w:w="710" w:type="dxa"/>
            <w:vMerge w:val="restart"/>
            <w:shd w:val="clear" w:color="auto" w:fill="auto"/>
            <w:noWrap/>
            <w:vAlign w:val="center"/>
          </w:tcPr>
          <w:p w14:paraId="43348435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Dataset#1</w:t>
            </w: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</w:tcPr>
          <w:p w14:paraId="50C0AC6F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LUAD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0AA40D9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0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52AA4FF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6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6AC9B494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5.211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57217E6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97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3AFB6AA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301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5A380AD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305E44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4144F4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04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1A31AFC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47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F3066F6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5.737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7EEAE22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98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13F1E21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417B0E3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45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28DDB5A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48</w:t>
            </w:r>
            <w:r>
              <w:rPr>
                <w:rFonts w:ascii="Times New Roman" w:hAnsi="Times New Roman"/>
                <w:sz w:val="12"/>
                <w:szCs w:val="12"/>
              </w:rPr>
              <w:t>4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5C8F187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2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8AB7C8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.60</w:t>
            </w:r>
          </w:p>
        </w:tc>
      </w:tr>
      <w:tr w:rsidR="00C16145" w:rsidRPr="005224D4" w14:paraId="2F8334FF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3EAB7535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52BC4DAA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CFC63A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1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1988B36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61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2C580C54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9.043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48DDC10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47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7E43844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18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7F35B9D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5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B2702E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99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2A7791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54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5DDD360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68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A6EA01C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9.516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5101056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77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F39E35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11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5AD44C8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66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1D89173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2F4D2F1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22.</w:t>
            </w:r>
            <w:r>
              <w:rPr>
                <w:rFonts w:ascii="Times New Roman" w:hAnsi="Times New Roman"/>
                <w:sz w:val="12"/>
                <w:szCs w:val="12"/>
              </w:rPr>
              <w:t>7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F154EF7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0.81</w:t>
            </w:r>
          </w:p>
        </w:tc>
      </w:tr>
      <w:tr w:rsidR="00C16145" w:rsidRPr="005224D4" w14:paraId="79E0A398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5794D741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0412B06F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5C07414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2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1D6122E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30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3284E264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4.549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2EEDF47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93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79C74BE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46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6DB8716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19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57E3602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45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48EC62A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87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2F917A2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117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B073F8B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5.726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01DA57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61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C629F1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23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1E7F6BF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38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195E88F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5AB99DE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2.4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DEBCB3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5.99</w:t>
            </w:r>
          </w:p>
        </w:tc>
      </w:tr>
      <w:tr w:rsidR="00C16145" w:rsidRPr="005224D4" w14:paraId="2D391C88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39F10684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6E93B903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342D97B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3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5422D3A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3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571E64AA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3.077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4408B40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87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1CEF94C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46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2E2BC2D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2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5FDF0B3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34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ABF58D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83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69C0DC1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41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6C94FD4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3.792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1408453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63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1C53461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21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41B4994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26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4869FA9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9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24C0122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9.4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784658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2.36</w:t>
            </w:r>
          </w:p>
        </w:tc>
      </w:tr>
      <w:tr w:rsidR="00C16145" w:rsidRPr="005224D4" w14:paraId="41FBB5CC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0308515F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</w:tcPr>
          <w:p w14:paraId="71265352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LUSC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6657584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0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3FE213A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30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5F17C2AE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4.571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2D947A1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78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341C4E8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48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3CFE1F4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7C03FA5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FA85B0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14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38B94A5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12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7662F9E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1.577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63DA0D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87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54FDC7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43C9162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83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146378A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9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4717CDF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8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7458B3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.02</w:t>
            </w:r>
          </w:p>
        </w:tc>
      </w:tr>
      <w:tr w:rsidR="00C16145" w:rsidRPr="005224D4" w14:paraId="33F21460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707A18B7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17131ADF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52FA903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1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717A5D9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47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7E65A074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7.591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1BC9754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05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1AA6123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31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7015C2D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DE16DE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1C430E9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24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53947DF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12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2B254C4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6.443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E6A8E5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37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8E4513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5A0D7EA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6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52BFCEC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84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236CEF3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6.3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52267B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2.10</w:t>
            </w:r>
          </w:p>
        </w:tc>
      </w:tr>
      <w:tr w:rsidR="00C16145" w:rsidRPr="005224D4" w14:paraId="48EC8D4F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69047D7D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6C4F23B6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3319EE4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2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04D63E9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378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2A2C97FA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4.816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0BCF193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73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2307A3E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92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7726D87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284B0C0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97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218FE0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341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73D6F13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7F0C98A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5.749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B705EA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19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70EC8E0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1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3E1270F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62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6483E73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62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334A8AD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8.9</w:t>
            </w:r>
            <w:r>
              <w:rPr>
                <w:rFonts w:ascii="Times New Roman" w:hAnsi="Times New Roman"/>
                <w:sz w:val="12"/>
                <w:szCs w:val="12"/>
              </w:rPr>
              <w:t>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DBC393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2.42</w:t>
            </w:r>
          </w:p>
        </w:tc>
      </w:tr>
      <w:tr w:rsidR="00C16145" w:rsidRPr="005224D4" w14:paraId="641FE0F0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35F5F9B9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387A08DF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3CB3249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3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3F90471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356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1D043611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3.815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459AF58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35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4CB181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13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5E67D31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2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501AF88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92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5BDD3C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241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4E712BC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5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6A8CED3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4.933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75135F9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06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3466BF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3FA8830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6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3EB7620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2</w:t>
            </w:r>
            <w:r>
              <w:rPr>
                <w:rFonts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1C38D07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3.8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AA2D70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6.08</w:t>
            </w:r>
          </w:p>
        </w:tc>
      </w:tr>
      <w:tr w:rsidR="00C16145" w:rsidRPr="005224D4" w14:paraId="6FC2C57C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36053646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</w:tcPr>
          <w:p w14:paraId="00FFE22B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NT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73942AB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0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163796E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08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6DA615C7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31.500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179E740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83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34D5C00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77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0735A39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2FD0BA4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7587365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37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5F3DA8A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02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B7C469E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22.669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49ADF27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92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313B9B9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56CDD4D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98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316A164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41</w:t>
            </w:r>
            <w:r>
              <w:rPr>
                <w:rFonts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4DE5EFD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7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92F1EF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.90</w:t>
            </w:r>
          </w:p>
        </w:tc>
      </w:tr>
      <w:tr w:rsidR="00C16145" w:rsidRPr="005224D4" w14:paraId="6DBF6270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1E1F2042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2B254158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F489DB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1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2FD8548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28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192F4BA2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7.271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46754D1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09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1D1BFB0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81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557AC6F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22FAFC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5A7701B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29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2288B71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03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1E40A39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2.219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546920F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54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023ACE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53AC103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85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0AF653E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26</w:t>
            </w:r>
            <w:r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26FDF44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6.2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790169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5.05</w:t>
            </w:r>
          </w:p>
        </w:tc>
      </w:tr>
      <w:tr w:rsidR="00C16145" w:rsidRPr="005224D4" w14:paraId="18CFE7AD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62305CE5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7468A0EB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6CF24E8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2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26BAA3E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17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612D8956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0.848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2AFA949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61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A23315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70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63295B5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4A2901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95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2B7EC0F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288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38BE5C5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03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9E93272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8.98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2412C2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8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194703C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54687A3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8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4725F5D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33</w:t>
            </w:r>
            <w:r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1655DD4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8.5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715C26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1.76</w:t>
            </w:r>
          </w:p>
        </w:tc>
      </w:tr>
      <w:tr w:rsidR="00C16145" w:rsidRPr="005224D4" w14:paraId="1B385B46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7AF78DDE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060A7C6E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5B54485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3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4B67731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126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5AB80D01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8.820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1D7C7A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18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2E13989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06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40D22F9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1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5A78F0C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94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CB8CC5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228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08850B1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02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3073C35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7.493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779DA8B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98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765DC72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06ADDAD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8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56B1427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236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694EEF2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8.1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43A4A1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4.97</w:t>
            </w:r>
          </w:p>
        </w:tc>
      </w:tr>
      <w:tr w:rsidR="00C16145" w:rsidRPr="005224D4" w14:paraId="6780814D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5C1251E3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</w:tcPr>
          <w:p w14:paraId="45DC59EA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PT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317247C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0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0838EBC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12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0ABABBAB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6.151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38BE385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81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7483EAF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68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03DA20F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23024C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C00FB0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89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7CAC2A7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10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3E60419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2.441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5A38307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88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38A70E2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7BD7DE3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84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2374C63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9</w:t>
            </w:r>
            <w:r>
              <w:rPr>
                <w:rFonts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51E4E48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2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520D46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16</w:t>
            </w:r>
          </w:p>
        </w:tc>
      </w:tr>
      <w:tr w:rsidR="00C16145" w:rsidRPr="005224D4" w14:paraId="5608A937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47ED4EAC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75F0054E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40885F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1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2607F55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3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1A5B4B85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8.348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3B6CE30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10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5B4ED98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43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7AFC53F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D2E9DA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4062BEA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19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2738BBE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12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68C447C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6.896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E2C272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4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4EE708C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10481BE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68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39621D9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2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0416130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9.6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DE5DAD3" w14:textId="77777777" w:rsidR="00C16145" w:rsidRPr="000A67E5" w:rsidRDefault="00C16145" w:rsidP="00B45043">
            <w:pPr>
              <w:jc w:val="center"/>
              <w:rPr>
                <w:rFonts w:ascii="宋体" w:hAnsi="宋体" w:cs="宋体" w:hint="eastAsia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2.15</w:t>
            </w:r>
          </w:p>
        </w:tc>
      </w:tr>
      <w:tr w:rsidR="00C16145" w:rsidRPr="005224D4" w14:paraId="43F55CCC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255097A5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1FD667AA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7F53AC9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2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4811E44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372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716FE264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5.302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C4D0BA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89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2C563F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96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49996B5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1DB7328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99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1819798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27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2457CA6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06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6FD4250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5.795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4CE5CFE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44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766A14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2745BCA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60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3963B57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5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4135DC7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2.7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A58991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7.50</w:t>
            </w:r>
          </w:p>
        </w:tc>
      </w:tr>
      <w:tr w:rsidR="00C16145" w:rsidRPr="005224D4" w14:paraId="5D03063E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36F5D15B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0F6D6255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72621B4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3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38BDB98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348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6182589C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4.263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08E553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42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4F67816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18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50DB701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1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D689E0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97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183C47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325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3715EDF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02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F56EE8D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5.058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250A8A0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96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05D796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1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3D07E00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64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722A446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39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5A9032A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5.1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8F368A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5.00</w:t>
            </w:r>
          </w:p>
        </w:tc>
      </w:tr>
      <w:tr w:rsidR="00C16145" w:rsidRPr="005224D4" w14:paraId="4A12B0B4" w14:textId="77777777" w:rsidTr="00B45043">
        <w:trPr>
          <w:trHeight w:val="280"/>
          <w:jc w:val="center"/>
        </w:trPr>
        <w:tc>
          <w:tcPr>
            <w:tcW w:w="710" w:type="dxa"/>
            <w:vMerge w:val="restart"/>
            <w:shd w:val="clear" w:color="auto" w:fill="auto"/>
            <w:noWrap/>
            <w:vAlign w:val="center"/>
          </w:tcPr>
          <w:p w14:paraId="5813531C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Dataset#2</w:t>
            </w: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</w:tcPr>
          <w:p w14:paraId="78684A29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LUAD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53F203C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0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0688A18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50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42A9412F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27.221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7236880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86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310E751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25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12AE3AA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10C45C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EDE80F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49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090780F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24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FEB64C2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23.243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4856F4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91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E0B842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6AD9F2A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76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463F081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83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7B2684A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6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FBC68F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2.08</w:t>
            </w:r>
          </w:p>
        </w:tc>
      </w:tr>
      <w:tr w:rsidR="00C16145" w:rsidRPr="005224D4" w14:paraId="530BEB1D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4A11CA59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278C93D2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570FB0C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1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0FFEE70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77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40F15AEC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9.865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0639DAB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88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748957A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96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53F591F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1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EEC9B6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2612718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03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2C99D08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31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3E0F939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8.802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8C5CC1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29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73238D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4CBA437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77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20BB76D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42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52CACF9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5.20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98A207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9.27</w:t>
            </w:r>
          </w:p>
        </w:tc>
      </w:tr>
      <w:tr w:rsidR="00C16145" w:rsidRPr="005224D4" w14:paraId="40720936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0B47A3BC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566121DC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675CE87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2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724ED42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376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552DBB7A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4.545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567E12F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30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3DAA207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91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42AC387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5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3FE1E4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79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26DC010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26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612039B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28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C5308F5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4.816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88B72E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16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8C4B25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3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5CFB391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67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2CCA97C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9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732E68E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sz w:val="12"/>
                <w:szCs w:val="12"/>
              </w:rPr>
              <w:t>3.8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67ACF5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9.88</w:t>
            </w:r>
          </w:p>
        </w:tc>
      </w:tr>
      <w:tr w:rsidR="00C16145" w:rsidRPr="005224D4" w14:paraId="531BFFDE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71D84211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106B8422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07B8CCD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3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5798232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302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028AA74E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3.504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1C411E0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06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092998F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54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1BDECCF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5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D6B171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67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2062DAD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42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0B72A7D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28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89D2032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3.892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4EE8F02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88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59513D9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4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1CB5942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64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7D00F65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378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28F6D8C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.4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0E6D8E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0.88</w:t>
            </w:r>
          </w:p>
        </w:tc>
      </w:tr>
      <w:tr w:rsidR="00C16145" w:rsidRPr="005224D4" w14:paraId="510CB017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7433BB57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</w:tcPr>
          <w:p w14:paraId="7FA6F4AF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LUSC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305D5F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0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51EEFA7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0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580C745C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28.905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70D8DD4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80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4AAE40F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72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1A00135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FF2938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81247E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75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205C788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25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6889B34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21.52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11B6CA4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87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C7B862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19D53C2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60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2471D62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5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3E304C5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5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DEC65D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2.58</w:t>
            </w:r>
          </w:p>
        </w:tc>
      </w:tr>
      <w:tr w:rsidR="00C16145" w:rsidRPr="005224D4" w14:paraId="69C4C887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6ECC5644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30166ED5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67A6AC3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1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002A3EE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341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6FBB29B5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9.403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7A3BFB2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27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A1E7C0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25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2E8809C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1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3ECFCB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89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25A7493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38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1DB0122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24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6B44559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8.585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4CD5142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78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572746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32E79C2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73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7A5D979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42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738D9AD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8.5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A7A881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5.16</w:t>
            </w:r>
          </w:p>
        </w:tc>
      </w:tr>
      <w:tr w:rsidR="00C16145" w:rsidRPr="005224D4" w14:paraId="487E23B2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3D4DD6E2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6E396EE5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2C603C6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2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02F9326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10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2D0E5E40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5.646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1B427AC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08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06CA6E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10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434C468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3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03BB6D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73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DE2163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246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157C34F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17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907FB75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5.223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2246A5A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73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B4DAB9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3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3DBCBB5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75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0C6BB94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20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1BAF5C8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3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17DF71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0.68</w:t>
            </w:r>
          </w:p>
        </w:tc>
      </w:tr>
      <w:tr w:rsidR="00C16145" w:rsidRPr="005224D4" w14:paraId="1A3446E5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2A2C4FCA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00FDAFFC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F55017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3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1B26A89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46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351EBD8D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4.527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775AA2B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10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B227DB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53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253EF07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4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7A9BC43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7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44C4758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154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3FDCE72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13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89C7E5D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4.354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46A87C4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73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48B5202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3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679FB9B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75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75A4356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9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37A1E31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.7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892FE5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0.41</w:t>
            </w:r>
          </w:p>
        </w:tc>
      </w:tr>
      <w:tr w:rsidR="00C16145" w:rsidRPr="005224D4" w14:paraId="75A95820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62907942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</w:tcPr>
          <w:p w14:paraId="5B88D069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NT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2AB03A8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0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45C1A2C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2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308EC1C7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21.306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FACB11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85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4F12388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57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090FCBB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E08080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55298DE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82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36358CB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11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F64325B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7.584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1EC99C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9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CD48DD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3153029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76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589771A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6</w:t>
            </w:r>
            <w:r>
              <w:rPr>
                <w:rFonts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44F1391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8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52709A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.64</w:t>
            </w:r>
          </w:p>
        </w:tc>
      </w:tr>
      <w:tr w:rsidR="00C16145" w:rsidRPr="005224D4" w14:paraId="046825AA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7CA6C087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2434F374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E6C7F1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1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43542F9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0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0FB230A3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9.309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420097F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17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2BD27B6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71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44D5F43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5F07BAB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469340F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61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1A313EC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12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E42C883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8.125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1313307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45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2372E3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79F46D1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6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3109C9E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4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5F942FF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3.43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301BAC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8.45</w:t>
            </w:r>
          </w:p>
        </w:tc>
      </w:tr>
      <w:tr w:rsidR="00C16145" w:rsidRPr="005224D4" w14:paraId="34C17405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2A79A068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170B91B9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31E214D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2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494548A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29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02010763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5.425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7C8516D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30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18CA009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65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18855A2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1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EE1487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93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3A5C81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362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79F9B91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09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C3DF9DF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5.749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70A7D67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98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71DBC08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1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16764D3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67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537D242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1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02E0B89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5.7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216838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3.03</w:t>
            </w:r>
          </w:p>
        </w:tc>
      </w:tr>
      <w:tr w:rsidR="00C16145" w:rsidRPr="005224D4" w14:paraId="1CD5D144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7C8CAC57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3BBC7792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844008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3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73D4B80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25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42A57402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4.023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0604DD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79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997E8A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98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03C558E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1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4F0C15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78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3368A5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309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3E64F92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09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2B62734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4.568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10AC2E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42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74E480B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1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7D2AFA6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69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74D4CFB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58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2332071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.70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1469BD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3.01</w:t>
            </w:r>
          </w:p>
        </w:tc>
      </w:tr>
      <w:tr w:rsidR="00C16145" w:rsidRPr="005224D4" w14:paraId="7AFB4871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51C9D3BA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</w:tcPr>
          <w:p w14:paraId="46CC5EFC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PT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2964D04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0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1B96E86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78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075E31CD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30.024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43A9476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83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50255AF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05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44207F9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2DCAA77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5287F04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47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441A92E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11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A82E5C9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24.047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1AB6348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92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5B08DC3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7DF5931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94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511869B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26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309B75D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10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705222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.35</w:t>
            </w:r>
          </w:p>
        </w:tc>
      </w:tr>
      <w:tr w:rsidR="00C16145" w:rsidRPr="005224D4" w14:paraId="4BBC8FC1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15170BF1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3031DDD1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0417566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1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0E5B294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35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5A4A690B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0.475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73ACC14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56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4580C64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16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7843257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1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302709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4FA57F8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01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1B1B67B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16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566BE5C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7.599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51A191F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14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3E69493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682B457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76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5F1572D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65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54E3CFA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1.0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2A1942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0.27</w:t>
            </w:r>
          </w:p>
        </w:tc>
      </w:tr>
      <w:tr w:rsidR="00C16145" w:rsidRPr="005224D4" w14:paraId="219892C6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1BE3A9D2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07F69471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9A95A8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2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11032F6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196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423E895D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4.988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742893C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73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53BAB8D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46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3D53330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3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BD9829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81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227395A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324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4741D7E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11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40397E6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4.855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58E71F2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36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35A2274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1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28C8C28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79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38DB8DA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71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59D747D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.5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2EBF81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6.90</w:t>
            </w:r>
          </w:p>
        </w:tc>
      </w:tr>
      <w:tr w:rsidR="00C16145" w:rsidRPr="005224D4" w14:paraId="75C99A34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75436D4C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36C505BB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3F7999F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3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371594E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12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51FEC793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4.145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363B21D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43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158D8A2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03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71FA90C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5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48FFCA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78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12DB6F1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239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0741FE4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10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9C4CEBA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3.995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5E3B5C6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22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653F8E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2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7E7FFBC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74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0EEAB69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36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5D6AB83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1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229B9C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2.63</w:t>
            </w:r>
          </w:p>
        </w:tc>
      </w:tr>
      <w:tr w:rsidR="00C16145" w:rsidRPr="005224D4" w14:paraId="5C81821C" w14:textId="77777777" w:rsidTr="00B45043">
        <w:trPr>
          <w:trHeight w:val="280"/>
          <w:jc w:val="center"/>
        </w:trPr>
        <w:tc>
          <w:tcPr>
            <w:tcW w:w="710" w:type="dxa"/>
            <w:vMerge w:val="restart"/>
            <w:shd w:val="clear" w:color="auto" w:fill="auto"/>
            <w:noWrap/>
            <w:vAlign w:val="center"/>
          </w:tcPr>
          <w:p w14:paraId="522DA796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Dataset#3</w:t>
            </w: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</w:tcPr>
          <w:p w14:paraId="3C831882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NT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0C50061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0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7506C2D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3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1F6EE464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9.777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7C3CA21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69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3D22934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329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72783B9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993104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9E480E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69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7E31391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12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1670848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6.959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28B59A8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77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59F62E3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5457F9E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78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4E19F6E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234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5522687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6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40E87E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5.51</w:t>
            </w:r>
          </w:p>
        </w:tc>
      </w:tr>
      <w:tr w:rsidR="00C16145" w:rsidRPr="005224D4" w14:paraId="500902FA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6F696567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39641C93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50A90C7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1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0051167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0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41D895A6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5.918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2CF1CBC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37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5323B50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76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1BE4098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164D9CC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A83CB3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40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6D16F54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13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4CCCD3C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4.302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5FEA36D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62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37477B6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4C54E97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70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708D610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24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7AD051D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9.70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4E0682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.48</w:t>
            </w:r>
          </w:p>
        </w:tc>
      </w:tr>
      <w:tr w:rsidR="00C16145" w:rsidRPr="005224D4" w14:paraId="420BBEB9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04C403FF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6ED9F293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3A3BE04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2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261896D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376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186021D5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4.204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3AFEACC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01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5737950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95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0A5C161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1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9C92CB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99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5C4CAE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03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69A8239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09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26AD389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4.027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74233F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3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11D16F9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1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2AB3B9C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65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4BEB7FD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3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2493D51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0.70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6637EF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3.26</w:t>
            </w:r>
          </w:p>
        </w:tc>
      </w:tr>
      <w:tr w:rsidR="00C16145" w:rsidRPr="005224D4" w14:paraId="5077BA03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57A0A0FD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484CE553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9066BB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3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165ECE5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33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4E1E429C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3.452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79EE293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42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40AF4AC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33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1FD5095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1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AD32B6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96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223543D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376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70779F9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05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8331916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3.811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1B562CB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75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53FF675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082D3BA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63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4A56E3A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48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0267E03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3.0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611B5C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3.08</w:t>
            </w:r>
          </w:p>
        </w:tc>
      </w:tr>
      <w:tr w:rsidR="00C16145" w:rsidRPr="005224D4" w14:paraId="7234C2FA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1C27D557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</w:tcPr>
          <w:p w14:paraId="3F3032B0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PT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371559B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0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49206C4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08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7BE761C5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5.714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769EAB5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75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401F19D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361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0430329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81195A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5A64C5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76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37CB229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19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6FB8A53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4.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7AF648D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86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55559D9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508BDEA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82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20E9B85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0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415184E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F64343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.24</w:t>
            </w:r>
          </w:p>
        </w:tc>
      </w:tr>
      <w:tr w:rsidR="00C16145" w:rsidRPr="005224D4" w14:paraId="3EE560BE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6D28E149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5457A015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0A53B7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1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1DE81FE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19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6D1C8D33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3.751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7B61C4C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95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70C6EBD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58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1A51B5E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BBD087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2DFA55A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45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77B4F01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19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36C5974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3.184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1EB0BDF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31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7D73715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50CFBF3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65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4CE78C3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63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69FA7DF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5.8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9BEFC6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0.72</w:t>
            </w:r>
          </w:p>
        </w:tc>
      </w:tr>
      <w:tr w:rsidR="00C16145" w:rsidRPr="005224D4" w14:paraId="33F7EA07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00BD3FC1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774383B6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7420CA9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2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2908D06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2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522FFF9F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2.863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166E487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75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1FDDA3B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51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14DE71B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1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4BCF88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96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50965F3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52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33CF2EC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05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E423673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3.108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D2FAF6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43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9698D4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115F100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69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06F7A25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4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651B680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2.5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772A38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7.37</w:t>
            </w:r>
          </w:p>
        </w:tc>
      </w:tr>
      <w:tr w:rsidR="00C16145" w:rsidRPr="005224D4" w14:paraId="5882C264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48D9D7AC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6833C61C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25441E3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3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4147784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387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6DDED96B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2.394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1947C79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32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71C0F77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86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12E1B97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1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7894D72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88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10FEE7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344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5B3BC3F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01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ED99CD2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2.93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1D61EB2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9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5087CA6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1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046BCB7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68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3668B6F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8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6A3F364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.1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612563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6.44</w:t>
            </w:r>
          </w:p>
        </w:tc>
      </w:tr>
      <w:tr w:rsidR="00C16145" w:rsidRPr="005224D4" w14:paraId="47A026B1" w14:textId="77777777" w:rsidTr="00B45043">
        <w:trPr>
          <w:trHeight w:val="280"/>
          <w:jc w:val="center"/>
        </w:trPr>
        <w:tc>
          <w:tcPr>
            <w:tcW w:w="710" w:type="dxa"/>
            <w:vMerge w:val="restart"/>
            <w:shd w:val="clear" w:color="auto" w:fill="auto"/>
            <w:noWrap/>
            <w:vAlign w:val="center"/>
          </w:tcPr>
          <w:p w14:paraId="50EC0C0F" w14:textId="1DD4E686" w:rsidR="00C16145" w:rsidRPr="00AF5674" w:rsidRDefault="00C16145" w:rsidP="00D42E56">
            <w:pPr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Dataset#</w:t>
            </w:r>
            <w:r w:rsidR="00D42E56">
              <w:rPr>
                <w:rFonts w:ascii="Times New Roman" w:hAnsi="Times New Roman" w:hint="eastAsia"/>
                <w:sz w:val="12"/>
                <w:szCs w:val="12"/>
              </w:rPr>
              <w:t>4</w:t>
            </w: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</w:tcPr>
          <w:p w14:paraId="0A9785DA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LUAD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71F6ACF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0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1F56AFD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81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5BA39301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35.838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2D4B826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76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44D6789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383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72DE1F0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E58993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7FADF2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.096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2E506F0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63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EC13E48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26.18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67F33F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85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48F93C1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1C83CC8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68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074AF08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25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60FB14F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3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B5FDCA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.38</w:t>
            </w:r>
          </w:p>
        </w:tc>
      </w:tr>
      <w:tr w:rsidR="00C16145" w:rsidRPr="005224D4" w14:paraId="2EA6371F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65F92718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225DB8E9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008B796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1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01BDCF3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27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69C46167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9.526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2DD996A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47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0F74606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35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7EA4097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760B17B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229944B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45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6CEDB86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51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6C75F44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7.776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599EA19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78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35AB3C9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0540089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67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0495F78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8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0846914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7.0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63FF4F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5.24</w:t>
            </w:r>
          </w:p>
        </w:tc>
      </w:tr>
      <w:tr w:rsidR="00C16145" w:rsidRPr="005224D4" w14:paraId="68ACD5A2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399D765B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68D24F95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6743EEC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2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342B43F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96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7ADB6379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6.203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4D8405C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98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5CDD8D0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77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3A79716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2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5FFF9CE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97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C32739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36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6689AB3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46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A796552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5.783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2E30D18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43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1E41B7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1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46FE66C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78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28B9526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4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689C2F0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2.4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AC452E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5.97</w:t>
            </w:r>
          </w:p>
        </w:tc>
      </w:tr>
      <w:tr w:rsidR="00C16145" w:rsidRPr="005224D4" w14:paraId="5502FD55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498C9BC4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324087F8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70ACFFC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3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37DE129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29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5D7D2B9C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5.003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25FEF55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78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4115B84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46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794B812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1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0A70E6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88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3DFB5A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13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38475D7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59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4D8993C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4.811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247B5CD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18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BA4F62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2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7284E8E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75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6FE897F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8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491C11F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.6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4EAF69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2.40</w:t>
            </w:r>
          </w:p>
        </w:tc>
      </w:tr>
      <w:tr w:rsidR="00C16145" w:rsidRPr="005224D4" w14:paraId="43C753BF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6EBD9718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</w:tcPr>
          <w:p w14:paraId="7A5A5F2A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LUSC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7801BA6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0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7557F94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97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4B02CAC5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36.379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4529C76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64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ED37A1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362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420046C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1FA852E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178239F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.142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79F7B4B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89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EDBC7F6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30.846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4093044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81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318F94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5020FE6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72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1CCD745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56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10F3FD4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03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B493D7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8.27</w:t>
            </w:r>
          </w:p>
        </w:tc>
      </w:tr>
      <w:tr w:rsidR="00C16145" w:rsidRPr="005224D4" w14:paraId="35CCE674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50E4A0AD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6DF4E1F7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668DA7C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1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63698E0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92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637A6022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0.486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8C6DE0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91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30409F0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68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3A221D1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3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9C21E9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92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71C8C0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10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5D33D39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50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848F770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0.299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1249444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27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1FCD214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4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1B8341B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74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157CF2E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757F778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1.9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61A9B8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7.62</w:t>
            </w:r>
          </w:p>
        </w:tc>
      </w:tr>
      <w:tr w:rsidR="00C16145" w:rsidRPr="005224D4" w14:paraId="0BAED69A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10B1BF45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0E03665A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337A4B9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2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75B2788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8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5AC5E3D9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6.271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74C2E6C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12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741B5BA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86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58989C2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1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71AAF60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79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46AC77E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13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6180B65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20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1E087F1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7.092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DCBFBF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18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558D531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5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29BAAEC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69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79D0761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7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4D50249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5.8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69921B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2.94</w:t>
            </w:r>
          </w:p>
        </w:tc>
      </w:tr>
      <w:tr w:rsidR="00C16145" w:rsidRPr="005224D4" w14:paraId="073FB50F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4D6B8E1D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3237C2E8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203D05F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3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601B8E3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41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1C2C46AD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5.436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9A01B2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93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3E3DE1B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34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6708CE5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3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57E0EDE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78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B13418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76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5CC6DCD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37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41338D6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5.675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07858F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29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3F8B7F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3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17B580B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6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29174AC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5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7D9D6EA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9.8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BAAEC8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0.14</w:t>
            </w:r>
          </w:p>
        </w:tc>
      </w:tr>
      <w:tr w:rsidR="00C16145" w:rsidRPr="005224D4" w14:paraId="21A97B9E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3211A9A9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</w:tcPr>
          <w:p w14:paraId="6AA68E7C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NT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2B51FF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0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4996FB7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8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40394CA2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48.960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713DC53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73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9C4553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92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2C06886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11AAEA2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4E67A4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14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78ED6C3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35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75CD724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35.023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4FB6483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83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1EFDFC9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10CF073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72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7153A55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4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30FAB97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2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DAA19B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.49</w:t>
            </w:r>
          </w:p>
        </w:tc>
      </w:tr>
      <w:tr w:rsidR="00C16145" w:rsidRPr="005224D4" w14:paraId="3B0D9BC5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7DF812B8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30F31122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77E51B9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1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2B6072A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40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2E1C5CBF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4.939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111ED59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23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6F3EEC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31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371BE64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45D8B5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53B7F4E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87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533C244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38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547AAA1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0.837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969B43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61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1734422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4ADAC2A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69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4569B35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30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0311FF6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55</w:t>
            </w:r>
            <w:r>
              <w:rPr>
                <w:rFonts w:ascii="Times New Roman" w:hAnsi="Times New Roman"/>
                <w:sz w:val="12"/>
                <w:szCs w:val="12"/>
              </w:rPr>
              <w:t>.4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480C4D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9.76</w:t>
            </w:r>
          </w:p>
        </w:tc>
      </w:tr>
      <w:tr w:rsidR="00C16145" w:rsidRPr="005224D4" w14:paraId="3A725B0C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141DAF9B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51E69B62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6E3E2C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2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3F7FE6E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29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28C8FF82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8.758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41FEF9C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73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DC192D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65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362C62B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1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5FD3909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92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525F051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98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22521B9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26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2F95575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7.745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72504F0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65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DF4C47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1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0221EC1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84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6A69EBB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44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7C83C2E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2.23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5D86A4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1.28</w:t>
            </w:r>
          </w:p>
        </w:tc>
      </w:tr>
      <w:tr w:rsidR="00C16145" w:rsidRPr="005224D4" w14:paraId="4719D691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501B9DBF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4E7F7FAD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0C52012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3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41028E2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260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1A136FD7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6.098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76B65B8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31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4CE139E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95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77765AA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3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1280CAC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68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71F015E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13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2285F29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26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7B7C45A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6.221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2FF4671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09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4E23D89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3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5039D12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82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5519C85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9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59289A0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3.3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5A9331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2.41</w:t>
            </w:r>
          </w:p>
        </w:tc>
      </w:tr>
      <w:tr w:rsidR="00C16145" w:rsidRPr="005224D4" w14:paraId="103B9FA3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45495104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</w:tcPr>
          <w:p w14:paraId="28B5E637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PT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654D84B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0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69E8B41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16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1F52F516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39.845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4C910F1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75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73FC540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62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32312BC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2369157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116A05A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09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2B667AD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29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583F216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29.488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1EAF74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86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E1C5A7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10C78FF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72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52EB474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6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271975D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23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6CB4C5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2.46</w:t>
            </w:r>
          </w:p>
        </w:tc>
      </w:tr>
      <w:tr w:rsidR="00C16145" w:rsidRPr="005224D4" w14:paraId="2A5BE252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5A67EC62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5FE43FF8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5276FB2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1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398E4D9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3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23430002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1.519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5C640D0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51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0554267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42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0853D50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131F6F4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7FD414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51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09BD062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30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3A1A7BD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8.199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5BACBF8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79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D3C448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5C1EE35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69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2805303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44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6A17881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6.3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3CDD47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7.6</w:t>
            </w:r>
            <w:r>
              <w:rPr>
                <w:rFonts w:ascii="Times New Roman" w:hAnsi="Times New Roman"/>
                <w:sz w:val="12"/>
                <w:szCs w:val="12"/>
              </w:rPr>
              <w:t>9</w:t>
            </w:r>
          </w:p>
        </w:tc>
      </w:tr>
      <w:tr w:rsidR="00C16145" w:rsidRPr="005224D4" w14:paraId="1070281F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22063384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62F30C9E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2137F60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2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7AE6EC5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1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0806D354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7.877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08E5F6B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73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7935881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61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15B3B9F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2AF3300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4E870FF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81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2E7CDEE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28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7814CFF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6.197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67381C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44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18461FB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553B44F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77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5DD2566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35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6949ABF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8.7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A57414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1.68</w:t>
            </w:r>
          </w:p>
        </w:tc>
      </w:tr>
      <w:tr w:rsidR="00C16145" w:rsidRPr="005224D4" w14:paraId="3B34249B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39BFF33F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13E38464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A5AB54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3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24E8A96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328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0CB6A025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6.619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552A5DD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87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555FF0D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40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5CA7C7E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2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2BAD4B5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92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230926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91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0C6CBFE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32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309BB08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5.579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75906C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77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5D652D0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1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0D7E06C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84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36D66C2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7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5AFF59D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8.3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127B41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3.04</w:t>
            </w:r>
          </w:p>
        </w:tc>
      </w:tr>
      <w:tr w:rsidR="00C16145" w:rsidRPr="005224D4" w14:paraId="578F2483" w14:textId="77777777" w:rsidTr="00B45043">
        <w:trPr>
          <w:trHeight w:val="280"/>
          <w:jc w:val="center"/>
        </w:trPr>
        <w:tc>
          <w:tcPr>
            <w:tcW w:w="710" w:type="dxa"/>
            <w:vMerge w:val="restart"/>
            <w:shd w:val="clear" w:color="auto" w:fill="auto"/>
            <w:noWrap/>
            <w:vAlign w:val="center"/>
          </w:tcPr>
          <w:p w14:paraId="5A6D10C5" w14:textId="0C81A195" w:rsidR="00C16145" w:rsidRPr="00AF5674" w:rsidRDefault="00C16145" w:rsidP="00D42E56">
            <w:pPr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Dataset#</w:t>
            </w:r>
            <w:r w:rsidR="00D42E56">
              <w:rPr>
                <w:rFonts w:ascii="Times New Roman" w:hAnsi="Times New Roman" w:hint="eastAsia"/>
                <w:sz w:val="12"/>
                <w:szCs w:val="12"/>
              </w:rPr>
              <w:t>5</w:t>
            </w: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</w:tcPr>
          <w:p w14:paraId="252933D4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LUAD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38B612D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0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3BFCF51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16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7252E498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33.082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71187D5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79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538EA3E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63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2233325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211EB70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261553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64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5B0E597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36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08A5509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28.219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5ED265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89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55E3C86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1E8C864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82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1008A16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2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36256C3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0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4B5A53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6.03</w:t>
            </w:r>
          </w:p>
        </w:tc>
      </w:tr>
      <w:tr w:rsidR="00C16145" w:rsidRPr="005224D4" w14:paraId="7797B9F0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29789C05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13062AE9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6EA8DDD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1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5F549AD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79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4BC3FF7E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8.954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392D6E2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65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1EE683F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00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0C605E8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81696A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459DDD4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03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543DF1F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49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779358C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5.658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008365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85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461A8D5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03AC15C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87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7BCB188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7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3977D7B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98</w:t>
            </w:r>
            <w:r>
              <w:rPr>
                <w:rFonts w:ascii="Times New Roman" w:hAnsi="Times New Roman"/>
                <w:sz w:val="12"/>
                <w:szCs w:val="12"/>
              </w:rPr>
              <w:t>.0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59B730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0.27</w:t>
            </w:r>
          </w:p>
        </w:tc>
      </w:tr>
      <w:tr w:rsidR="00C16145" w:rsidRPr="005224D4" w14:paraId="0E540B4D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12C51E75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2F2E2221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7E02B9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2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0DF55DB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38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19199DE9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4.454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06CBB85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46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506C443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41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6480CA1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BD4C5D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CB6B6D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01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38928D3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55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93F2DCC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1.811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7CCD04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77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475E7C6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0ED80C2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87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11573AF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22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5A7DE6C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4.4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B0C34D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3.96</w:t>
            </w:r>
          </w:p>
        </w:tc>
      </w:tr>
      <w:tr w:rsidR="00C16145" w:rsidRPr="005224D4" w14:paraId="357392EA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494251BA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104634B9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7061631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3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63243B6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11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0008DA62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2.110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EAE98E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26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3B2C8B5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67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36EA83B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5DCBC7A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DB7A9D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63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39FB51D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55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9801399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0.085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417CDB0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65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DEA8A1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59C1185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87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5FD0404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20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533F199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9.1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6C4C2D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8.19</w:t>
            </w:r>
          </w:p>
        </w:tc>
      </w:tr>
      <w:tr w:rsidR="00C16145" w:rsidRPr="005224D4" w14:paraId="3BAEC93C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2DD7E88F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</w:tcPr>
          <w:p w14:paraId="4F018FB6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LUSC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09F32A3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0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50A62A9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99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11BC8A59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41.388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0914213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91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44C281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84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58AB72D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460A20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4A35BCA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00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0A93ADD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47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E80A9AE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39.766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8FA683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97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97D681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2B1001B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92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201EB9E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5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55CD8B8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1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96ED35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1.79</w:t>
            </w:r>
          </w:p>
        </w:tc>
      </w:tr>
      <w:tr w:rsidR="00C16145" w:rsidRPr="005224D4" w14:paraId="4BE20543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3B6ADCB6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0DA20AC3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C8389B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1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7D4832F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40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55D8DC24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22.624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7B822EC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78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4C4AC45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43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6B5A40D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076B47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4F678A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21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5E803BD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64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884BF35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21.413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17A84A1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93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E30301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09B208B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87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0E0477C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1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5C748C7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83.70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E3ED79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28.271</w:t>
            </w:r>
          </w:p>
        </w:tc>
      </w:tr>
      <w:tr w:rsidR="00C16145" w:rsidRPr="005224D4" w14:paraId="08AB89E5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38F0BEC5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06D366D5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771CB5F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2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237ECF7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8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52E96A7C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5.768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5FA6EC9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39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21D02D8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92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4A6EB25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13BC6C7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E9A58F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75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4254C57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66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929359C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4.85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4CFA7C6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71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4083A0B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14B9346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84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201CBF9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3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09EEF21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3.4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EC9A42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6.49</w:t>
            </w:r>
          </w:p>
        </w:tc>
      </w:tr>
      <w:tr w:rsidR="00C16145" w:rsidRPr="005224D4" w14:paraId="40638562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37D5D73B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21AEBF63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7F1015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3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03CD78A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5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7C9A0617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2.528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3BE88A6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85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31185F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20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324DA06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3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70EC44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95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C8C376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66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6A37187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71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EB1FB65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1.681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D06490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42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52D5F2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2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58A71B9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73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1DD9C52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466D081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2.9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FDD1B0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3.01</w:t>
            </w:r>
          </w:p>
        </w:tc>
      </w:tr>
      <w:tr w:rsidR="00C16145" w:rsidRPr="005224D4" w14:paraId="16ED81C5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4500DB44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</w:tcPr>
          <w:p w14:paraId="4CE8914D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NT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11B096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0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55443A0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2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35735D03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30.205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25C40B9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78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CFD6EF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52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519765D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82A5D5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4C4BBEF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45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10E9632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22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48D4760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24.386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1AF80BE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88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38EDC1E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1434E07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87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4B92E58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77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5D7C58C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7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666203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2.21</w:t>
            </w:r>
          </w:p>
        </w:tc>
      </w:tr>
      <w:tr w:rsidR="00C16145" w:rsidRPr="005224D4" w14:paraId="6469582B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30981C1D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567B4B31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53007BA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1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5494A23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97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6520DF91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8.247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392D9C9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59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25DDEBD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85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4DAD181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4819EF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7BBC528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40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02B7EFD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26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5791ECA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4.82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729F05B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81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59AC637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4571192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94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1EDF0B9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0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6DCB931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90.9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5D5C16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1.27</w:t>
            </w:r>
          </w:p>
        </w:tc>
      </w:tr>
      <w:tr w:rsidR="00C16145" w:rsidRPr="005224D4" w14:paraId="4F3B09FC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38685BF6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169CCD41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87AE4C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2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3DA72F3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392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51CAF5B2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4.041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724087A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07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30A0F14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85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295501F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D38498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36984C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77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7216A93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30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A679426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0.935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22AB73E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57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68A800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2A5E198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92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770553F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7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2272E60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9.8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CEE5B8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9.56</w:t>
            </w:r>
          </w:p>
        </w:tc>
      </w:tr>
      <w:tr w:rsidR="00C16145" w:rsidRPr="005224D4" w14:paraId="7B6465B7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26FAF99E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0546D98D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0A149DB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3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53F31E6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327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30E1C2E9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1.965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5FFF43A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44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5ED343C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42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69DCB2B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1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52BFF20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28B4426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45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2663E65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33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188AD03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9.07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53622D4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25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786FA07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6D6B940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88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531A9D3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54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3F0D5A1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5.6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E46C0E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5.88</w:t>
            </w:r>
          </w:p>
        </w:tc>
      </w:tr>
      <w:tr w:rsidR="00C16145" w:rsidRPr="005224D4" w14:paraId="16FCB413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559F160A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</w:tcPr>
          <w:p w14:paraId="531D6183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PT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2932BD4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0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1A94FD3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52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60C37422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38.939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454B22E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85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E87D17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531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6B7C77C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210B351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4601086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25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30AB343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18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2FF5762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33.482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8C81AE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94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7FBDC52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2E410E7C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94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10D5703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14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673E6DD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8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108504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5.39</w:t>
            </w:r>
          </w:p>
        </w:tc>
      </w:tr>
      <w:tr w:rsidR="00C16145" w:rsidRPr="005224D4" w14:paraId="383085C0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7794EF2D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27A88CFB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083547F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1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7F1571F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80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74C2F2C4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22.737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75E82CC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67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70ADDE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02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26F0D53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03186F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7126FBF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14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69559B9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25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43F210E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8.746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54E3D08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88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42C3BEF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6A8196C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97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0881CE4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1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76D30A93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06.1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9499D9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2.63</w:t>
            </w:r>
          </w:p>
        </w:tc>
      </w:tr>
      <w:tr w:rsidR="00C16145" w:rsidRPr="005224D4" w14:paraId="6991DBF8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3887D7F0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4E73ED13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505AD86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2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482CD3D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417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7AC7B293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7.219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5A1A9894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34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495C4440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61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73B326F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AEA91CB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53E7FE4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99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0612A1F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30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3DD4998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3.667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2B5D082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74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B0EF2B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7782774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92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6326B0F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1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5E60BDC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3.7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05DCD1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8.84</w:t>
            </w:r>
          </w:p>
        </w:tc>
      </w:tr>
      <w:tr w:rsidR="00C16145" w:rsidRPr="005224D4" w14:paraId="3C7B1CAD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1BB0B986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65CA09E4" w14:textId="77777777" w:rsidR="00C16145" w:rsidRPr="00AF5674" w:rsidRDefault="00C16145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2EA6339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3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44ED2AB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370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598BAFDA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4.527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5EE61915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885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3C5D212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703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5BCCDB6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5D0A1E9D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8455436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666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46BC7A07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-0.032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7A23349" w14:textId="77777777" w:rsidR="00C16145" w:rsidRPr="005224D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5224D4">
              <w:rPr>
                <w:rFonts w:ascii="Times New Roman" w:hAnsi="Times New Roman"/>
                <w:sz w:val="12"/>
                <w:szCs w:val="12"/>
              </w:rPr>
              <w:t>11.508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496621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946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83D0B42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28E597BA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92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0AFA8F9E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30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49645A18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6.7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9E11F51" w14:textId="77777777" w:rsidR="00C16145" w:rsidRPr="00AF5674" w:rsidRDefault="00C16145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4.54</w:t>
            </w:r>
          </w:p>
        </w:tc>
      </w:tr>
      <w:tr w:rsidR="00FF7DB9" w:rsidRPr="005224D4" w14:paraId="753135B4" w14:textId="77777777" w:rsidTr="00B45043">
        <w:trPr>
          <w:trHeight w:val="280"/>
          <w:jc w:val="center"/>
        </w:trPr>
        <w:tc>
          <w:tcPr>
            <w:tcW w:w="710" w:type="dxa"/>
            <w:vMerge w:val="restart"/>
            <w:shd w:val="clear" w:color="auto" w:fill="auto"/>
            <w:noWrap/>
            <w:vAlign w:val="center"/>
          </w:tcPr>
          <w:p w14:paraId="5A07DFCE" w14:textId="1757F490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sz w:val="12"/>
                <w:szCs w:val="12"/>
              </w:rPr>
              <w:t>Pooled</w:t>
            </w: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</w:tcPr>
          <w:p w14:paraId="7B21BC32" w14:textId="77777777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LUAD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583DCC9D" w14:textId="77777777" w:rsidR="00FF7DB9" w:rsidRPr="00AF5674" w:rsidRDefault="00FF7DB9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0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55DF8604" w14:textId="4CA66165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57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7B251F44" w14:textId="7DAE16B0" w:rsidR="00FF7DB9" w:rsidRPr="005224D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2.786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5A2D6F69" w14:textId="6F483457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986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1C17E4CA" w14:textId="4B148FA2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509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5BB0E476" w14:textId="4C465D08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2C395CDC" w14:textId="402178F8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2FAC1D2B" w14:textId="018767AC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731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78E7CBC4" w14:textId="3079CEAE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0.008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F81138A" w14:textId="6DD77E5E" w:rsidR="00FF7DB9" w:rsidRPr="005224D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9.864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45D7805B" w14:textId="4E50FE57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993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7763FA32" w14:textId="16F5C4D9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518259E2" w14:textId="6558A62E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10BF078D" w14:textId="417EAE4E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46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0B91548A" w14:textId="5BED9573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2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164DAF8" w14:textId="2E9AFBF7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.43</w:t>
            </w:r>
          </w:p>
        </w:tc>
      </w:tr>
      <w:tr w:rsidR="00FF7DB9" w:rsidRPr="005224D4" w14:paraId="6514372B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7BE643E1" w14:textId="77777777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4BC71AEE" w14:textId="77777777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3060F09B" w14:textId="77777777" w:rsidR="00FF7DB9" w:rsidRPr="00AF5674" w:rsidRDefault="00FF7DB9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1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11FB437A" w14:textId="281AF099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479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6F5858A3" w14:textId="32007554" w:rsidR="00FF7DB9" w:rsidRPr="005224D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8.662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2B4D63B2" w14:textId="1BE356AF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953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52F66E84" w14:textId="279C4988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600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52FAA966" w14:textId="54B0A326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75419A06" w14:textId="35E141BC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70BECE90" w14:textId="285D56E8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706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63076A37" w14:textId="4FE62AF3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0.011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E829C38" w14:textId="4E8253A2" w:rsidR="00FF7DB9" w:rsidRPr="005224D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.244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3AFDAD2" w14:textId="44DB4D81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971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C6A9941" w14:textId="289AEBB8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50865331" w14:textId="0B84B257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68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4C324CF3" w14:textId="17BACF2A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44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40BEF16D" w14:textId="40CCC4C3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1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840B2B1" w14:textId="00A3DDC0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4.61</w:t>
            </w:r>
          </w:p>
        </w:tc>
      </w:tr>
      <w:tr w:rsidR="00FF7DB9" w:rsidRPr="005224D4" w14:paraId="6F085B8E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53956B06" w14:textId="77777777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2637AF6E" w14:textId="77777777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151D82B" w14:textId="77777777" w:rsidR="00FF7DB9" w:rsidRPr="00AF5674" w:rsidRDefault="00FF7DB9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2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7BDEAEDA" w14:textId="7EFF3BF7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41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28E6DB1B" w14:textId="10B57437" w:rsidR="00FF7DB9" w:rsidRPr="005224D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1.126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3B7062AA" w14:textId="2DD5A41A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869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185F503" w14:textId="7BE670E4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659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6B156B73" w14:textId="740295B8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2FC8022E" w14:textId="2702298E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27086BAA" w14:textId="545B180F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626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09172124" w14:textId="10DE3D30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0.012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75F2763" w14:textId="3BA8A615" w:rsidR="00FF7DB9" w:rsidRPr="005224D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6.743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7876DB7A" w14:textId="0408A309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906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2CEC159" w14:textId="2EE85404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50DC27B5" w14:textId="70AC55C2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65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28EC2353" w14:textId="51BE737A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68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0613E619" w14:textId="2B8733F0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46EF060" w14:textId="439B4D5D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5.71</w:t>
            </w:r>
          </w:p>
        </w:tc>
      </w:tr>
      <w:tr w:rsidR="00FF7DB9" w:rsidRPr="005224D4" w14:paraId="17B59354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2EAD37C5" w14:textId="77777777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46414AAC" w14:textId="77777777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51DA749C" w14:textId="77777777" w:rsidR="00FF7DB9" w:rsidRPr="00AF5674" w:rsidRDefault="00FF7DB9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3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44B8737E" w14:textId="1EC03751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37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7333750C" w14:textId="39401F70" w:rsidR="00FF7DB9" w:rsidRPr="005224D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8.776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181E4A1E" w14:textId="4271E8A7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824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5D0E2502" w14:textId="70DFEBA8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697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02AE9BD7" w14:textId="67557286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7F9D3FF9" w14:textId="244057B7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4EAC2E7E" w14:textId="509092F9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539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3E806C11" w14:textId="59E878A2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0.010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FBEAF47" w14:textId="3D1A3219" w:rsidR="00FF7DB9" w:rsidRPr="005224D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.834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1570E3C" w14:textId="06427DE6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851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73C9ECA9" w14:textId="41854C42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2488F992" w14:textId="5E2AFC29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72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35DB185A" w14:textId="759A1CEB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35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31420505" w14:textId="23C7B839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CC75FDE" w14:textId="6FFF48B2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3.88</w:t>
            </w:r>
          </w:p>
        </w:tc>
      </w:tr>
      <w:tr w:rsidR="00FF7DB9" w:rsidRPr="00AF5674" w14:paraId="77DFD69C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2BE1C287" w14:textId="77777777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</w:tcPr>
          <w:p w14:paraId="0EF073B0" w14:textId="77777777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LUSC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3992D4B8" w14:textId="77777777" w:rsidR="00FF7DB9" w:rsidRPr="00AF5674" w:rsidRDefault="00FF7DB9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0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50F77002" w14:textId="785BA0FC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572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3F90DC69" w14:textId="0B3B2776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2.778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33648043" w14:textId="107B9D28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974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31995532" w14:textId="111AEC4B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510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6266243F" w14:textId="65AE6649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38970DD" w14:textId="313E1650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4ABB77F2" w14:textId="0A1694B3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756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14F55875" w14:textId="5C2CA834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0.006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34F364E" w14:textId="31DBCAD0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1.36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0E311D9" w14:textId="20BA010B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985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12307E90" w14:textId="5691F7C3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69740DC9" w14:textId="3FF6FC84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2441D00F" w14:textId="6476044F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09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0BD7827B" w14:textId="204BA06B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2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5B5508B" w14:textId="4C3D4E1C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7.77</w:t>
            </w:r>
          </w:p>
        </w:tc>
      </w:tr>
      <w:tr w:rsidR="00FF7DB9" w:rsidRPr="00AF5674" w14:paraId="3AC64E3F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61391103" w14:textId="77777777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654E811F" w14:textId="77777777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0FBC64B9" w14:textId="77777777" w:rsidR="00FF7DB9" w:rsidRPr="00AF5674" w:rsidRDefault="00FF7DB9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1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4970B43F" w14:textId="4BB2DCC0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450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03BFA0B8" w14:textId="4532E2FC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4.217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9855F6D" w14:textId="066BA22E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934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3CAAB55C" w14:textId="3903CB6E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629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7BFC5F50" w14:textId="52F2092C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1BE1788D" w14:textId="5E375139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3DA6FB2" w14:textId="62AF2358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637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5DFBDB86" w14:textId="3630F84B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0.007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221980C" w14:textId="42C22549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8.74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7DD2BB34" w14:textId="52CEE8DF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959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1864B899" w14:textId="3A00B424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6B0A7F0D" w14:textId="7E794571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0CB8FBC7" w14:textId="3414AC55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57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2F9FC40E" w14:textId="36854157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F3120DC" w14:textId="7B023981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5.38</w:t>
            </w:r>
          </w:p>
        </w:tc>
      </w:tr>
      <w:tr w:rsidR="00FF7DB9" w:rsidRPr="00AF5674" w14:paraId="7D926255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64B494CF" w14:textId="77777777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7EBDC5CD" w14:textId="77777777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515A4C4C" w14:textId="77777777" w:rsidR="00FF7DB9" w:rsidRPr="00AF5674" w:rsidRDefault="00FF7DB9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2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102DDF25" w14:textId="0093B345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410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4AD6589F" w14:textId="6C28DB80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8.758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1C129EDC" w14:textId="354D4CB6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888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11652242" w14:textId="09C4535B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665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6FE00AA0" w14:textId="65C043FE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104955D" w14:textId="5F4FF4D7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27E2C05E" w14:textId="1839A5F6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587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40FA96BD" w14:textId="0A11A592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0.007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875A5AA" w14:textId="230062DE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.433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4615A8E" w14:textId="325AC358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921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5DBAD5D" w14:textId="59E92E98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77968FF7" w14:textId="5298649F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661DE5FF" w14:textId="5F3AD2A7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46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240D5DCD" w14:textId="7921BA76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FD4461C" w14:textId="4B132040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1.28</w:t>
            </w:r>
          </w:p>
        </w:tc>
      </w:tr>
      <w:tr w:rsidR="00FF7DB9" w:rsidRPr="00AF5674" w14:paraId="40AF3241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73D33FA0" w14:textId="77777777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0A3CDAEF" w14:textId="77777777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5BA7B566" w14:textId="77777777" w:rsidR="00FF7DB9" w:rsidRPr="00AF5674" w:rsidRDefault="00FF7DB9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3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4BE6FB32" w14:textId="396A7C77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388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773F91A4" w14:textId="38CF594A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7.113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5CC330AB" w14:textId="1733396D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865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472F0622" w14:textId="52F11411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686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720B2369" w14:textId="3F32547F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05A63EA" w14:textId="2458D21F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6BD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16B7C9B9" w14:textId="5346650A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556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23C27D26" w14:textId="48B1BAFD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0.007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747E475" w14:textId="149A81BC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36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1C144B8D" w14:textId="0BD159C1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898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51A31B31" w14:textId="6554867D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7956FEC3" w14:textId="19D59370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77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1978887C" w14:textId="78A21157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31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4018CA73" w14:textId="5CD7BF8D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21B699C" w14:textId="2FF49EC7" w:rsidR="00FF7DB9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3.83</w:t>
            </w:r>
          </w:p>
        </w:tc>
      </w:tr>
      <w:tr w:rsidR="00FF7DB9" w:rsidRPr="005224D4" w14:paraId="406BE19D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1C27C461" w14:textId="77777777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</w:tcPr>
          <w:p w14:paraId="3CA56BC5" w14:textId="77777777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NT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312436B0" w14:textId="77777777" w:rsidR="00FF7DB9" w:rsidRPr="00AF5674" w:rsidRDefault="00FF7DB9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0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5552DAC6" w14:textId="4ED6F279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46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669FB9CA" w14:textId="34BD8D8A" w:rsidR="00FF7DB9" w:rsidRPr="005224D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7.864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18A76EC0" w14:textId="7D2EA3F0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977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A507298" w14:textId="129925B4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621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2B492FED" w14:textId="2241443A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1C0507E" w14:textId="7451B97E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9DCD0DC" w14:textId="5EC48AFB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602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67454EA7" w14:textId="7558A928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0.001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8E7487D" w14:textId="6D5960C1" w:rsidR="00FF7DB9" w:rsidRPr="005224D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8.14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BD4CBDD" w14:textId="266893A1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99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7D9D98B3" w14:textId="7C60DB0A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21F80CCE" w14:textId="25D7CFFA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44100564" w14:textId="6AA99494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11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35AB9CE7" w14:textId="0CABED4C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60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3AF2003" w14:textId="38BDBE59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7.26</w:t>
            </w:r>
          </w:p>
        </w:tc>
      </w:tr>
      <w:tr w:rsidR="00FF7DB9" w:rsidRPr="005224D4" w14:paraId="4AB948B0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05BB2BAA" w14:textId="77777777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7886D43F" w14:textId="77777777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67897DA1" w14:textId="77777777" w:rsidR="00FF7DB9" w:rsidRPr="00AF5674" w:rsidRDefault="00FF7DB9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1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20A5765C" w14:textId="3A13F1E0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32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06BA7E58" w14:textId="7D63EA70" w:rsidR="00FF7DB9" w:rsidRPr="005224D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4.725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3B8D9E0E" w14:textId="2D3BC622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925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42F55FBE" w14:textId="75C4B5F5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747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5A66E200" w14:textId="190B1EE2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7F8FC02" w14:textId="27B60072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5E8A2AE" w14:textId="6EDE2A3F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497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28B5D1C4" w14:textId="29B9E137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0.002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23D1CE6" w14:textId="704B6E16" w:rsidR="00FF7DB9" w:rsidRPr="005224D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1.061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5D8A9572" w14:textId="49442380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964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89413DA" w14:textId="26ADF084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53CA5914" w14:textId="21B3C3B6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2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14C827AA" w14:textId="150D029D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25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5DA65E9A" w14:textId="78AFCA96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2881C7A" w14:textId="78350E1A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7.32</w:t>
            </w:r>
          </w:p>
        </w:tc>
      </w:tr>
      <w:tr w:rsidR="00FF7DB9" w:rsidRPr="005224D4" w14:paraId="46A38A77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41267602" w14:textId="77777777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7B89FE0B" w14:textId="77777777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77E3EB99" w14:textId="77777777" w:rsidR="00FF7DB9" w:rsidRPr="00AF5674" w:rsidRDefault="00FF7DB9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2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7DD2334E" w14:textId="70398D27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25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040738BE" w14:textId="068386EC" w:rsidR="00FF7DB9" w:rsidRPr="005224D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8.881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241878D0" w14:textId="4CB3E9C6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818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59DF8858" w14:textId="2F6A792B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804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6F7E8E6E" w14:textId="6770ABBB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52AF277" w14:textId="09CF0A2F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BA4BDA3" w14:textId="6521FF7E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450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3A0BDA1A" w14:textId="726944C4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0.002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3BAE0A6" w14:textId="0AAC1796" w:rsidR="00FF7DB9" w:rsidRPr="005224D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6.264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3492BE6" w14:textId="44F75854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905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9261077" w14:textId="2488D835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14526D04" w14:textId="623A5479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392CE661" w14:textId="6CE88AF9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10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0A8EEC5C" w14:textId="1A285621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80E4616" w14:textId="0A03FFD9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7.15</w:t>
            </w:r>
          </w:p>
        </w:tc>
      </w:tr>
      <w:tr w:rsidR="00FF7DB9" w:rsidRPr="005224D4" w14:paraId="51D36DFF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0B03D438" w14:textId="77777777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2CF12BC8" w14:textId="77777777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3B295D6A" w14:textId="77777777" w:rsidR="00FF7DB9" w:rsidRPr="00AF5674" w:rsidRDefault="00FF7DB9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3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3CF18978" w14:textId="3FEEF1E2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219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193391E5" w14:textId="53EA0293" w:rsidR="00FF7DB9" w:rsidRPr="005224D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6.836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A70B4BD" w14:textId="4AF56D52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738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00D2997F" w14:textId="0EA412A7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833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2A5740A8" w14:textId="21F494CB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70582440" w14:textId="094F14BB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073B1F0" w14:textId="244373C5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412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717DF7A9" w14:textId="54C21D9A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0.002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893066F" w14:textId="49D07EDB" w:rsidR="00FF7DB9" w:rsidRPr="005224D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.06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B6A8EE5" w14:textId="28326C2F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856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11F88E02" w14:textId="3D72DDC8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076C99A7" w14:textId="44A88382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6C4F549C" w14:textId="4E10B544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619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3A6DE6AC" w14:textId="085CB4F3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5373405" w14:textId="14869495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3.80</w:t>
            </w:r>
          </w:p>
        </w:tc>
      </w:tr>
      <w:tr w:rsidR="00FF7DB9" w:rsidRPr="005224D4" w14:paraId="7CD9B02B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372FA2BC" w14:textId="77777777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</w:tcPr>
          <w:p w14:paraId="3982CAA2" w14:textId="77777777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  <w:r w:rsidRPr="00AF5674">
              <w:rPr>
                <w:rFonts w:ascii="Times New Roman" w:hAnsi="Times New Roman"/>
                <w:sz w:val="12"/>
                <w:szCs w:val="12"/>
              </w:rPr>
              <w:t>PT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69A47580" w14:textId="77777777" w:rsidR="00FF7DB9" w:rsidRPr="00AF5674" w:rsidRDefault="00FF7DB9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0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653CA8BB" w14:textId="0DDE961B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53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63220A17" w14:textId="10565C31" w:rsidR="00FF7DB9" w:rsidRPr="005224D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0.386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2BE9ED5F" w14:textId="27C3CD8C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968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48442742" w14:textId="35E79EBC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552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79A2EF55" w14:textId="437E1679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7AC48058" w14:textId="0F084079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5F7CA288" w14:textId="2C7862B5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709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4B743145" w14:textId="4CE62946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0.003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392F331" w14:textId="4F8D9CAF" w:rsidR="00FF7DB9" w:rsidRPr="005224D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1.234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77887172" w14:textId="2B8796AA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984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487509AA" w14:textId="570B097B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4D00A449" w14:textId="50040DC3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2CAB6315" w14:textId="3E104ACB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92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4604D8F2" w14:textId="5E5FED55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2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3039E38" w14:textId="02BF00F2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6.65</w:t>
            </w:r>
          </w:p>
        </w:tc>
      </w:tr>
      <w:tr w:rsidR="00FF7DB9" w:rsidRPr="005224D4" w14:paraId="527CB1E0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46485C0E" w14:textId="77777777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6100576E" w14:textId="77777777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652708B3" w14:textId="77777777" w:rsidR="00FF7DB9" w:rsidRPr="00AF5674" w:rsidRDefault="00FF7DB9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1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2585B0E4" w14:textId="698C9FC3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409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14DFE9F5" w14:textId="0CC1650A" w:rsidR="00FF7DB9" w:rsidRPr="005224D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2.102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D1F0849" w14:textId="2F7FEB81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934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5A8DBFC5" w14:textId="49B2B111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669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0B02CE19" w14:textId="13E5998E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5A94D48" w14:textId="4D366134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4B067F79" w14:textId="276947EF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599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53552743" w14:textId="560A701F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0.003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4D01B2C" w14:textId="5FD0DFF5" w:rsidR="00FF7DB9" w:rsidRPr="005224D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8.799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EAF14B1" w14:textId="28029936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961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5DB99C7F" w14:textId="07D59B52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34B597F1" w14:textId="2737E5E1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3592D04B" w14:textId="4A09AD2B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43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5C4D9B9F" w14:textId="27555763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857FC74" w14:textId="58B63D71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3.57</w:t>
            </w:r>
          </w:p>
        </w:tc>
      </w:tr>
      <w:tr w:rsidR="00FF7DB9" w:rsidRPr="005224D4" w14:paraId="76E45E93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14C0C002" w14:textId="77777777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4192DA34" w14:textId="77777777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39C9CFB0" w14:textId="77777777" w:rsidR="00FF7DB9" w:rsidRPr="00AF5674" w:rsidRDefault="00FF7DB9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2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0E3161C4" w14:textId="198F9E4F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356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178052FA" w14:textId="1383B8C8" w:rsidR="00FF7DB9" w:rsidRPr="005224D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7.072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30FC1232" w14:textId="28359FD6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880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5152C5AE" w14:textId="6BE7FD6C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716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6F7682EB" w14:textId="0B2797DF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08961FD" w14:textId="77107729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2181010D" w14:textId="3268B224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538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6D1216E7" w14:textId="5365F3C2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0.003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A058B2F" w14:textId="4038ABCE" w:rsidR="00FF7DB9" w:rsidRPr="005224D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.563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71B9803C" w14:textId="4BF0FDBB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927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747968CB" w14:textId="587EE134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70B61C45" w14:textId="0AAA7E5D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15676BE5" w14:textId="2BCA1F21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59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3BA2E82A" w14:textId="4F74B708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3B16108" w14:textId="1F231586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8.47</w:t>
            </w:r>
          </w:p>
        </w:tc>
      </w:tr>
      <w:tr w:rsidR="00FF7DB9" w:rsidRPr="005224D4" w14:paraId="1D641691" w14:textId="77777777" w:rsidTr="00B45043">
        <w:trPr>
          <w:trHeight w:val="280"/>
          <w:jc w:val="center"/>
        </w:trPr>
        <w:tc>
          <w:tcPr>
            <w:tcW w:w="710" w:type="dxa"/>
            <w:vMerge/>
            <w:shd w:val="clear" w:color="auto" w:fill="auto"/>
            <w:vAlign w:val="center"/>
          </w:tcPr>
          <w:p w14:paraId="320D122F" w14:textId="77777777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3A7F5464" w14:textId="77777777" w:rsidR="00FF7DB9" w:rsidRPr="00AF5674" w:rsidRDefault="00FF7DB9" w:rsidP="00B4504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1D54676" w14:textId="77777777" w:rsidR="00FF7DB9" w:rsidRPr="00AF5674" w:rsidRDefault="00FF7DB9" w:rsidP="00B45043">
            <w:pPr>
              <w:jc w:val="center"/>
              <w:rPr>
                <w:rFonts w:ascii="Times New Roman" w:hAnsi="Times New Roman"/>
                <w:i/>
                <w:iCs/>
                <w:sz w:val="12"/>
                <w:szCs w:val="12"/>
              </w:rPr>
            </w:pPr>
            <w:r w:rsidRPr="00AF5674">
              <w:rPr>
                <w:rFonts w:ascii="Times New Roman" w:hAnsi="Times New Roman"/>
                <w:i/>
                <w:iCs/>
                <w:sz w:val="12"/>
                <w:szCs w:val="12"/>
              </w:rPr>
              <w:t>q</w:t>
            </w:r>
            <w:r w:rsidRPr="00AF5674">
              <w:rPr>
                <w:rFonts w:ascii="Times New Roman" w:hAnsi="Times New Roman"/>
                <w:sz w:val="12"/>
                <w:szCs w:val="12"/>
              </w:rPr>
              <w:t xml:space="preserve"> = 3</w:t>
            </w:r>
          </w:p>
        </w:tc>
        <w:tc>
          <w:tcPr>
            <w:tcW w:w="538" w:type="dxa"/>
            <w:shd w:val="clear" w:color="auto" w:fill="auto"/>
            <w:noWrap/>
            <w:vAlign w:val="center"/>
          </w:tcPr>
          <w:p w14:paraId="2DFCF74F" w14:textId="579576C1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318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5CA84E64" w14:textId="54ABC6F2" w:rsidR="00FF7DB9" w:rsidRPr="005224D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.581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3FD4311D" w14:textId="50948C28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834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4A6CF6C2" w14:textId="24710A9D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749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5143466B" w14:textId="5FB4D780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1CF15DD3" w14:textId="4AC3AE53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3436F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72A93127" w14:textId="3209FCAB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492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5FCFACA3" w14:textId="5BAB3889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0.003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D1ED2A4" w14:textId="18CCB52B" w:rsidR="00FF7DB9" w:rsidRPr="005224D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754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283A6DB" w14:textId="6FA44A51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889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FA5121F" w14:textId="572FD096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2AB5250D" w14:textId="27927644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14:paraId="025B2BE2" w14:textId="19D9DC87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200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7EAF2D80" w14:textId="206397CF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17194BF" w14:textId="19BF4F13" w:rsidR="00FF7DB9" w:rsidRPr="00AF5674" w:rsidRDefault="00FF7DB9" w:rsidP="00B45043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E37B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4.27</w:t>
            </w:r>
          </w:p>
        </w:tc>
      </w:tr>
    </w:tbl>
    <w:p w14:paraId="23C26E7A" w14:textId="77777777" w:rsidR="00C16145" w:rsidRPr="00AF5674" w:rsidRDefault="00C16145" w:rsidP="00C16145"/>
    <w:p w14:paraId="751501D4" w14:textId="77777777" w:rsidR="00C16145" w:rsidRPr="00AF5674" w:rsidRDefault="00C16145" w:rsidP="00C16145"/>
    <w:p w14:paraId="41F4151B" w14:textId="77777777" w:rsidR="00C16145" w:rsidRPr="00AF5674" w:rsidRDefault="00C16145" w:rsidP="00C16145">
      <w:pPr>
        <w:pStyle w:val="ac"/>
        <w:spacing w:before="2" w:after="2"/>
        <w:jc w:val="both"/>
        <w:rPr>
          <w:rFonts w:ascii="Times New Roman" w:hAnsi="Times New Roman"/>
          <w:b/>
          <w:sz w:val="22"/>
          <w:szCs w:val="22"/>
        </w:rPr>
      </w:pPr>
    </w:p>
    <w:p w14:paraId="4BDA86A6" w14:textId="626A63EB" w:rsidR="00C16145" w:rsidRPr="00AF5674" w:rsidRDefault="00C16145" w:rsidP="00C16145">
      <w:pPr>
        <w:pStyle w:val="ac"/>
        <w:spacing w:before="2" w:after="2"/>
        <w:jc w:val="both"/>
        <w:rPr>
          <w:rFonts w:ascii="Times New Roman" w:hAnsi="Times New Roman"/>
          <w:b/>
          <w:sz w:val="22"/>
          <w:szCs w:val="22"/>
        </w:rPr>
      </w:pPr>
      <w:r w:rsidRPr="00AF5674">
        <w:rPr>
          <w:rFonts w:ascii="Times New Roman" w:hAnsi="Times New Roman"/>
          <w:b/>
          <w:sz w:val="22"/>
          <w:szCs w:val="22"/>
        </w:rPr>
        <w:t xml:space="preserve">Table </w:t>
      </w:r>
      <w:r>
        <w:rPr>
          <w:rFonts w:ascii="Times New Roman" w:hAnsi="Times New Roman"/>
          <w:b/>
          <w:sz w:val="22"/>
          <w:szCs w:val="22"/>
        </w:rPr>
        <w:t>S</w:t>
      </w:r>
      <w:r w:rsidR="00CD70DB">
        <w:rPr>
          <w:rFonts w:ascii="Times New Roman" w:hAnsi="Times New Roman" w:hint="eastAsia"/>
          <w:b/>
          <w:sz w:val="22"/>
          <w:szCs w:val="22"/>
          <w:lang w:eastAsia="zh-CN"/>
        </w:rPr>
        <w:t>2</w:t>
      </w:r>
      <w:r w:rsidRPr="00AF5674">
        <w:rPr>
          <w:rFonts w:ascii="Times New Roman" w:hAnsi="Times New Roman"/>
          <w:sz w:val="22"/>
          <w:szCs w:val="22"/>
        </w:rPr>
        <w:t>. The results (percentages with significant differences) from the permutation tests for the differences in the DAR parameters with pair-wise comparisons</w:t>
      </w:r>
      <w:r w:rsidRPr="00AF5674">
        <w:rPr>
          <w:rFonts w:ascii="Times New Roman" w:hAnsi="Times New Roman"/>
          <w:sz w:val="22"/>
        </w:rPr>
        <w:t xml:space="preserve"> between different microbiome sample types of same l</w:t>
      </w:r>
      <w:r w:rsidRPr="00AF5674">
        <w:rPr>
          <w:rFonts w:ascii="Times New Roman" w:hAnsi="Times New Roman" w:hint="eastAsia"/>
          <w:sz w:val="22"/>
        </w:rPr>
        <w:t>ung</w:t>
      </w:r>
      <w:r w:rsidRPr="00AF5674">
        <w:rPr>
          <w:rFonts w:ascii="Times New Roman" w:hAnsi="Times New Roman"/>
          <w:sz w:val="22"/>
        </w:rPr>
        <w:t xml:space="preserve"> cancer microbiome dataset</w:t>
      </w:r>
    </w:p>
    <w:tbl>
      <w:tblPr>
        <w:tblW w:w="93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61"/>
        <w:gridCol w:w="1276"/>
        <w:gridCol w:w="850"/>
        <w:gridCol w:w="709"/>
        <w:gridCol w:w="709"/>
        <w:gridCol w:w="741"/>
        <w:gridCol w:w="709"/>
        <w:gridCol w:w="851"/>
        <w:gridCol w:w="850"/>
        <w:gridCol w:w="935"/>
        <w:gridCol w:w="843"/>
      </w:tblGrid>
      <w:tr w:rsidR="0029062C" w:rsidRPr="00AF5674" w14:paraId="3E65A856" w14:textId="77777777" w:rsidTr="00797FCE">
        <w:trPr>
          <w:trHeight w:val="260"/>
          <w:jc w:val="center"/>
        </w:trPr>
        <w:tc>
          <w:tcPr>
            <w:tcW w:w="861" w:type="dxa"/>
            <w:vMerge w:val="restart"/>
            <w:shd w:val="clear" w:color="auto" w:fill="auto"/>
            <w:noWrap/>
            <w:vAlign w:val="center"/>
          </w:tcPr>
          <w:p w14:paraId="5B1FB721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b/>
                <w:bCs/>
                <w:sz w:val="14"/>
                <w:szCs w:val="18"/>
              </w:rPr>
            </w:pPr>
            <w:r w:rsidRPr="00AF5674">
              <w:rPr>
                <w:rFonts w:ascii="Times New Roman" w:hAnsi="Times New Roman"/>
                <w:b/>
                <w:bCs/>
                <w:sz w:val="14"/>
                <w:szCs w:val="18"/>
              </w:rPr>
              <w:t>Dataset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6AC166D2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8"/>
              </w:rPr>
            </w:pPr>
            <w:r w:rsidRPr="00AF5674">
              <w:rPr>
                <w:rFonts w:ascii="Times New Roman" w:hAnsi="Times New Roman"/>
                <w:b/>
                <w:bCs/>
                <w:color w:val="000000"/>
                <w:sz w:val="14"/>
                <w:szCs w:val="18"/>
              </w:rPr>
              <w:t>Treatment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</w:tcPr>
          <w:p w14:paraId="18926D78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b/>
                <w:bCs/>
                <w:sz w:val="14"/>
                <w:szCs w:val="14"/>
              </w:rPr>
              <w:t>Diversity order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14:paraId="447E4CA4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F56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PL</w:t>
            </w:r>
          </w:p>
        </w:tc>
        <w:tc>
          <w:tcPr>
            <w:tcW w:w="4929" w:type="dxa"/>
            <w:gridSpan w:val="6"/>
            <w:shd w:val="clear" w:color="auto" w:fill="auto"/>
            <w:noWrap/>
            <w:vAlign w:val="center"/>
          </w:tcPr>
          <w:p w14:paraId="3C4F0453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F56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PLEC</w:t>
            </w:r>
          </w:p>
        </w:tc>
      </w:tr>
      <w:tr w:rsidR="0029062C" w:rsidRPr="00AF5674" w14:paraId="2706B3FA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5CF7D052" w14:textId="77777777" w:rsidR="0029062C" w:rsidRPr="00AF5674" w:rsidRDefault="0029062C" w:rsidP="00797FCE">
            <w:pPr>
              <w:rPr>
                <w:rFonts w:ascii="Times New Roman" w:hAnsi="Times New Roman"/>
                <w:b/>
                <w:bCs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29FFB4E7" w14:textId="77777777" w:rsidR="0029062C" w:rsidRPr="00AF5674" w:rsidRDefault="0029062C" w:rsidP="00797FCE">
            <w:pPr>
              <w:rPr>
                <w:rFonts w:ascii="Times New Roman" w:hAnsi="Times New Roman"/>
                <w:b/>
                <w:bCs/>
                <w:color w:val="000000"/>
                <w:sz w:val="14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1CBD6F6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4027B6E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b/>
                <w:bCs/>
                <w:i/>
                <w:iCs/>
                <w:sz w:val="14"/>
                <w:szCs w:val="14"/>
              </w:rPr>
              <w:t>z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E45D931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b/>
                <w:bCs/>
                <w:sz w:val="14"/>
                <w:szCs w:val="14"/>
              </w:rPr>
              <w:t>ln(</w:t>
            </w:r>
            <w:r w:rsidRPr="00AF5674">
              <w:rPr>
                <w:rFonts w:ascii="Times New Roman" w:hAnsi="Times New Roman"/>
                <w:b/>
                <w:bCs/>
                <w:i/>
                <w:iCs/>
                <w:sz w:val="14"/>
                <w:szCs w:val="14"/>
              </w:rPr>
              <w:t>c</w:t>
            </w:r>
            <w:r w:rsidRPr="00AF5674">
              <w:rPr>
                <w:rFonts w:ascii="Times New Roman" w:hAnsi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18AA096A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b/>
                <w:bCs/>
                <w:i/>
                <w:iCs/>
                <w:sz w:val="14"/>
                <w:szCs w:val="14"/>
              </w:rPr>
              <w:t>z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E37EE77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b/>
                <w:bCs/>
                <w:i/>
                <w:iCs/>
                <w:sz w:val="14"/>
                <w:szCs w:val="14"/>
              </w:rPr>
              <w:t>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2C42598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b/>
                <w:bCs/>
                <w:sz w:val="14"/>
                <w:szCs w:val="14"/>
              </w:rPr>
              <w:t>ln(</w:t>
            </w:r>
            <w:r w:rsidRPr="00AF5674">
              <w:rPr>
                <w:rFonts w:ascii="Times New Roman" w:hAnsi="Times New Roman"/>
                <w:b/>
                <w:bCs/>
                <w:i/>
                <w:iCs/>
                <w:sz w:val="14"/>
                <w:szCs w:val="14"/>
              </w:rPr>
              <w:t>c</w:t>
            </w:r>
            <w:r w:rsidRPr="00AF5674">
              <w:rPr>
                <w:rFonts w:ascii="Times New Roman" w:hAnsi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E3144E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b/>
                <w:bCs/>
                <w:i/>
                <w:iCs/>
                <w:sz w:val="14"/>
                <w:szCs w:val="14"/>
              </w:rPr>
              <w:t>A</w:t>
            </w:r>
            <w:r w:rsidRPr="00AF5674">
              <w:rPr>
                <w:rFonts w:ascii="Times New Roman" w:hAnsi="Times New Roman"/>
                <w:b/>
                <w:bCs/>
                <w:i/>
                <w:iCs/>
                <w:sz w:val="14"/>
                <w:szCs w:val="14"/>
                <w:vertAlign w:val="subscript"/>
              </w:rPr>
              <w:t>max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278ED73E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4"/>
                <w:szCs w:val="14"/>
              </w:rPr>
            </w:pPr>
            <w:proofErr w:type="spellStart"/>
            <w:r w:rsidRPr="00AF5674">
              <w:rPr>
                <w:rFonts w:ascii="Times New Roman" w:hAnsi="Times New Roman"/>
                <w:b/>
                <w:bCs/>
                <w:i/>
                <w:iCs/>
                <w:sz w:val="14"/>
                <w:szCs w:val="14"/>
              </w:rPr>
              <w:t>D</w:t>
            </w:r>
            <w:r w:rsidRPr="00AF5674">
              <w:rPr>
                <w:rFonts w:ascii="Times New Roman" w:hAnsi="Times New Roman"/>
                <w:b/>
                <w:bCs/>
                <w:i/>
                <w:iCs/>
                <w:sz w:val="14"/>
                <w:szCs w:val="14"/>
                <w:vertAlign w:val="subscript"/>
              </w:rPr>
              <w:t>max</w:t>
            </w:r>
            <w:proofErr w:type="spellEnd"/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2DE4365F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b/>
                <w:bCs/>
                <w:i/>
                <w:iCs/>
                <w:sz w:val="14"/>
                <w:szCs w:val="14"/>
              </w:rPr>
              <w:t>LGD</w:t>
            </w:r>
          </w:p>
        </w:tc>
      </w:tr>
      <w:tr w:rsidR="00635D34" w:rsidRPr="00AF5674" w14:paraId="36671F7A" w14:textId="77777777" w:rsidTr="00797FCE">
        <w:trPr>
          <w:trHeight w:val="280"/>
          <w:jc w:val="center"/>
        </w:trPr>
        <w:tc>
          <w:tcPr>
            <w:tcW w:w="861" w:type="dxa"/>
            <w:vMerge w:val="restart"/>
            <w:shd w:val="clear" w:color="auto" w:fill="auto"/>
            <w:noWrap/>
            <w:vAlign w:val="center"/>
          </w:tcPr>
          <w:p w14:paraId="47335303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  <w:r w:rsidRPr="00AF5674">
              <w:rPr>
                <w:rFonts w:ascii="Times New Roman" w:hAnsi="Times New Roman"/>
                <w:color w:val="000000"/>
                <w:sz w:val="14"/>
                <w:szCs w:val="18"/>
              </w:rPr>
              <w:t>Dataset#1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17048816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  <w:r w:rsidRPr="00AF5674">
              <w:rPr>
                <w:rFonts w:ascii="Times New Roman" w:hAnsi="Times New Roman"/>
                <w:sz w:val="14"/>
                <w:szCs w:val="18"/>
              </w:rPr>
              <w:t xml:space="preserve">LUAD </w:t>
            </w:r>
            <w:r w:rsidRPr="00AF5674">
              <w:rPr>
                <w:rFonts w:ascii="Times New Roman" w:hAnsi="Times New Roman"/>
                <w:i/>
                <w:iCs/>
                <w:sz w:val="14"/>
                <w:szCs w:val="18"/>
              </w:rPr>
              <w:t>vs</w:t>
            </w:r>
            <w:r w:rsidRPr="00AF5674">
              <w:rPr>
                <w:rFonts w:ascii="Times New Roman" w:hAnsi="Times New Roman"/>
                <w:sz w:val="14"/>
                <w:szCs w:val="18"/>
              </w:rPr>
              <w:t>. LUS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3E58059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6798D5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5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2FB5C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81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715E0442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5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ED65E2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4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E7A41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3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8FB61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218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514A5E9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10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2D1C6BF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55</w:t>
            </w:r>
          </w:p>
        </w:tc>
      </w:tr>
      <w:tr w:rsidR="00635D34" w:rsidRPr="00AF5674" w14:paraId="7AE29C9E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2D2F5401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BB6652F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F54861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A97EF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978BCB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8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67EDBE4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7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6A8BFC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2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2D1C19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9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FC42E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158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6F9E6BB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02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2B97D567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90</w:t>
            </w:r>
          </w:p>
        </w:tc>
      </w:tr>
      <w:tr w:rsidR="00635D34" w:rsidRPr="00AF5674" w14:paraId="5B588D61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629F4F2F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4ADAC99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C319F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8C8BF6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8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647B2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33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61D4AC9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5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6ED92D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9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2628B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2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9F5486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35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51E67EC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69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129AE53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12</w:t>
            </w:r>
          </w:p>
        </w:tc>
      </w:tr>
      <w:tr w:rsidR="00635D34" w:rsidRPr="00AF5674" w14:paraId="07410DB6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6F349BA0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0433DB6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EA3613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CD606C7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0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CEBAD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8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6AE1921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AAE054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10D199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9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E9B4A1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392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676097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57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7956853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90</w:t>
            </w:r>
          </w:p>
        </w:tc>
      </w:tr>
      <w:tr w:rsidR="00635D34" w:rsidRPr="00AF5674" w14:paraId="285B48BB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65B7AF4B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52CCC895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  <w:r w:rsidRPr="00AF5674">
              <w:rPr>
                <w:rFonts w:ascii="Times New Roman" w:hAnsi="Times New Roman"/>
                <w:sz w:val="14"/>
                <w:szCs w:val="18"/>
              </w:rPr>
              <w:t xml:space="preserve">NT </w:t>
            </w:r>
            <w:r w:rsidRPr="00AF5674">
              <w:rPr>
                <w:rFonts w:ascii="Times New Roman" w:hAnsi="Times New Roman"/>
                <w:i/>
                <w:iCs/>
                <w:sz w:val="14"/>
                <w:szCs w:val="18"/>
              </w:rPr>
              <w:t>vs</w:t>
            </w:r>
            <w:r w:rsidRPr="00AF5674">
              <w:rPr>
                <w:rFonts w:ascii="Times New Roman" w:hAnsi="Times New Roman"/>
                <w:sz w:val="14"/>
                <w:szCs w:val="18"/>
              </w:rPr>
              <w:t>. LUA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537CB0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74AFA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8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F83408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38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79506BD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8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D45F24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1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6D035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5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425B6C9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097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25E20DD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97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6C3AD71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42</w:t>
            </w:r>
          </w:p>
        </w:tc>
      </w:tr>
      <w:tr w:rsidR="00635D34" w:rsidRPr="00AF5674" w14:paraId="43B6BD8F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5101F5A4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33967E6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53BBC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3584167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4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BD1BA0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4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77DB4FF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397053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5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3AF735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6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CE85CB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118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393ACF3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397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202B99C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98</w:t>
            </w:r>
          </w:p>
        </w:tc>
      </w:tr>
      <w:tr w:rsidR="00635D34" w:rsidRPr="00AF5674" w14:paraId="6CD2AC1E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5492EA1E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232C7291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33ED3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21FDD8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36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8149D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0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59FAD53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9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6D2484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0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2B35C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3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0BA6A9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196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7A98A44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86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4CE44909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46</w:t>
            </w:r>
          </w:p>
        </w:tc>
      </w:tr>
      <w:tr w:rsidR="00635D34" w:rsidRPr="00AF5674" w14:paraId="37136497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6921F089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6159880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588537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F61A4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29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15BC64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398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18D35902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0A5DD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4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BBE0EB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4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546683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195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9186CC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40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0912F37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70</w:t>
            </w:r>
          </w:p>
        </w:tc>
      </w:tr>
      <w:tr w:rsidR="00635D34" w:rsidRPr="00AF5674" w14:paraId="778612FD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23531C2D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466CBDAB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  <w:r w:rsidRPr="00AF5674">
              <w:rPr>
                <w:rFonts w:ascii="Times New Roman" w:hAnsi="Times New Roman"/>
                <w:sz w:val="14"/>
                <w:szCs w:val="18"/>
              </w:rPr>
              <w:t xml:space="preserve">NT </w:t>
            </w:r>
            <w:r w:rsidRPr="00AF5674">
              <w:rPr>
                <w:rFonts w:ascii="Times New Roman" w:hAnsi="Times New Roman"/>
                <w:i/>
                <w:iCs/>
                <w:sz w:val="14"/>
                <w:szCs w:val="18"/>
              </w:rPr>
              <w:t>vs</w:t>
            </w:r>
            <w:r w:rsidRPr="00AF5674">
              <w:rPr>
                <w:rFonts w:ascii="Times New Roman" w:hAnsi="Times New Roman"/>
                <w:sz w:val="14"/>
                <w:szCs w:val="18"/>
              </w:rPr>
              <w:t>. LUS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4B5225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3F40A1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5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4334EE7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244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3F6698C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4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E00189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8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4BBE37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32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13510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212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3B188E3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173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381422C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98</w:t>
            </w:r>
          </w:p>
        </w:tc>
      </w:tr>
      <w:tr w:rsidR="00635D34" w:rsidRPr="00AF5674" w14:paraId="2DDDE88E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6D935BAF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49313871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4F283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7C74FD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4E3D2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274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388DC26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5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1671E0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8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BF849D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3484C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223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7CD6CCC9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212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577B3CF2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98</w:t>
            </w:r>
          </w:p>
        </w:tc>
      </w:tr>
      <w:tr w:rsidR="00635D34" w:rsidRPr="00AF5674" w14:paraId="51CEBD8D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352F64DB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763CF428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6F912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21F565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6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740EA2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39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0064A9A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4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CC1A7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8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120420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8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9256B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288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2214B512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10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0F73354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22</w:t>
            </w:r>
          </w:p>
        </w:tc>
      </w:tr>
      <w:tr w:rsidR="00635D34" w:rsidRPr="00AF5674" w14:paraId="0E6F908E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034ABA3F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64D7A534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E99D1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03BC2F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FB22D49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4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417FF08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6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3C782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0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ED9F97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0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B43EB6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338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47AB7A0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93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1876538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19</w:t>
            </w:r>
          </w:p>
        </w:tc>
      </w:tr>
      <w:tr w:rsidR="00635D34" w:rsidRPr="00AF5674" w14:paraId="389664CF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5D12D4C6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3679A68B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  <w:r w:rsidRPr="00AF5674">
              <w:rPr>
                <w:rFonts w:ascii="Times New Roman" w:hAnsi="Times New Roman"/>
                <w:sz w:val="14"/>
                <w:szCs w:val="18"/>
              </w:rPr>
              <w:t xml:space="preserve">NT </w:t>
            </w:r>
            <w:r w:rsidRPr="00AF5674">
              <w:rPr>
                <w:rFonts w:ascii="Times New Roman" w:hAnsi="Times New Roman"/>
                <w:i/>
                <w:iCs/>
                <w:sz w:val="14"/>
                <w:szCs w:val="18"/>
              </w:rPr>
              <w:t>vs</w:t>
            </w:r>
            <w:r w:rsidRPr="00AF5674">
              <w:rPr>
                <w:rFonts w:ascii="Times New Roman" w:hAnsi="Times New Roman"/>
                <w:sz w:val="14"/>
                <w:szCs w:val="18"/>
              </w:rPr>
              <w:t>. P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F6EA9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91FF9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606226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219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0461F919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8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9DF259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F6717F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29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1107F6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61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50F496A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70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5244E87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57</w:t>
            </w:r>
          </w:p>
        </w:tc>
      </w:tr>
      <w:tr w:rsidR="00635D34" w:rsidRPr="00AF5674" w14:paraId="694F07AD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7CA63BA7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04B696F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18933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1D4F1F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3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54293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301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14BCEBB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AB4D5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1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CC36FC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3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A484C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187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7286367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190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21E5007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58</w:t>
            </w:r>
          </w:p>
        </w:tc>
      </w:tr>
      <w:tr w:rsidR="00635D34" w:rsidRPr="00AF5674" w14:paraId="4E649233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17E67821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7F9B3C43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163D1F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7B0C3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90236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14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48ABC74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4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085E2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9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911184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6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DDE77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35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5F04921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71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4D659DD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84</w:t>
            </w:r>
          </w:p>
        </w:tc>
      </w:tr>
      <w:tr w:rsidR="00635D34" w:rsidRPr="00AF5674" w14:paraId="3C4E3C55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0349939C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38B07C6C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A21047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576AD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5AB1F1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53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20D46C6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8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0507ED9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6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B1EF7D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6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17B97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77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1F33F94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31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27EFF9C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69</w:t>
            </w:r>
          </w:p>
        </w:tc>
      </w:tr>
      <w:tr w:rsidR="00635D34" w:rsidRPr="00AF5674" w14:paraId="56C20EC8" w14:textId="77777777" w:rsidTr="00797FCE">
        <w:trPr>
          <w:trHeight w:val="280"/>
          <w:jc w:val="center"/>
        </w:trPr>
        <w:tc>
          <w:tcPr>
            <w:tcW w:w="861" w:type="dxa"/>
            <w:vMerge w:val="restart"/>
            <w:shd w:val="clear" w:color="auto" w:fill="auto"/>
            <w:noWrap/>
            <w:vAlign w:val="center"/>
          </w:tcPr>
          <w:p w14:paraId="206D5815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  <w:r w:rsidRPr="00AF5674">
              <w:rPr>
                <w:rFonts w:ascii="Times New Roman" w:hAnsi="Times New Roman"/>
                <w:color w:val="000000"/>
                <w:sz w:val="14"/>
                <w:szCs w:val="18"/>
              </w:rPr>
              <w:t>Dataset#2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1DD8D0E2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  <w:r w:rsidRPr="00AF5674">
              <w:rPr>
                <w:rFonts w:ascii="Times New Roman" w:hAnsi="Times New Roman"/>
                <w:sz w:val="14"/>
                <w:szCs w:val="18"/>
              </w:rPr>
              <w:t xml:space="preserve">LUAD </w:t>
            </w:r>
            <w:r w:rsidRPr="00AF5674">
              <w:rPr>
                <w:rFonts w:ascii="Times New Roman" w:hAnsi="Times New Roman"/>
                <w:i/>
                <w:iCs/>
                <w:sz w:val="14"/>
                <w:szCs w:val="18"/>
              </w:rPr>
              <w:t>vs</w:t>
            </w:r>
            <w:r w:rsidRPr="00AF5674">
              <w:rPr>
                <w:rFonts w:ascii="Times New Roman" w:hAnsi="Times New Roman"/>
                <w:sz w:val="14"/>
                <w:szCs w:val="18"/>
              </w:rPr>
              <w:t>. LUS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1D22AD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6C36C67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3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22788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64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5F765CA2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5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ACC964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8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5AE236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2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491A2D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16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52215D1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93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64FCF14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99</w:t>
            </w:r>
          </w:p>
        </w:tc>
      </w:tr>
      <w:tr w:rsidR="00635D34" w:rsidRPr="00AF5674" w14:paraId="544E51F1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6DBDF980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2C19A474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C6C0D7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E0FBF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72F9A09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98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68351A8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9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48271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0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10094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3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940A88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74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408F3F87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155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5285064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49</w:t>
            </w:r>
          </w:p>
        </w:tc>
      </w:tr>
      <w:tr w:rsidR="00635D34" w:rsidRPr="00AF5674" w14:paraId="5CCC16D0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5BAA7253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34F0C9F2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480230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2CD974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9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430FAF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54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1618F22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4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60FB2B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4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48E94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6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F2B3DB7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41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8EB49E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376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45800EF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29</w:t>
            </w:r>
          </w:p>
        </w:tc>
      </w:tr>
      <w:tr w:rsidR="00635D34" w:rsidRPr="00AF5674" w14:paraId="756E481F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1C942306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7A106183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179D19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96AFA42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4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80F6C6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46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42BD73C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4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90F1EA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8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1922C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3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57E1D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335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3D80D69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384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12B6447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04</w:t>
            </w:r>
          </w:p>
        </w:tc>
      </w:tr>
      <w:tr w:rsidR="00635D34" w:rsidRPr="00AF5674" w14:paraId="51E91AA2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22D1CFDD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66201BD6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  <w:r w:rsidRPr="00AF5674">
              <w:rPr>
                <w:rFonts w:ascii="Times New Roman" w:hAnsi="Times New Roman"/>
                <w:sz w:val="14"/>
                <w:szCs w:val="18"/>
              </w:rPr>
              <w:t xml:space="preserve">NT </w:t>
            </w:r>
            <w:r w:rsidRPr="00AF5674">
              <w:rPr>
                <w:rFonts w:ascii="Times New Roman" w:hAnsi="Times New Roman"/>
                <w:i/>
                <w:iCs/>
                <w:sz w:val="14"/>
                <w:szCs w:val="18"/>
              </w:rPr>
              <w:t>vs</w:t>
            </w:r>
            <w:r w:rsidRPr="00AF5674">
              <w:rPr>
                <w:rFonts w:ascii="Times New Roman" w:hAnsi="Times New Roman"/>
                <w:sz w:val="14"/>
                <w:szCs w:val="18"/>
              </w:rPr>
              <w:t>. LUA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8D8D6A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1B0A74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4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10F29E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83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1DC8A46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5587A9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7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E646F1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0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E05A217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69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92807B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44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5FBC327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11</w:t>
            </w:r>
          </w:p>
        </w:tc>
      </w:tr>
      <w:tr w:rsidR="00635D34" w:rsidRPr="00AF5674" w14:paraId="37BE7EE2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76AF880C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47033456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FBAA5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1C3E44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2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318D1C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81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2A35A22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69A9599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0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69E9D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3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13CE67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44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3861A19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44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1481199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67</w:t>
            </w:r>
          </w:p>
        </w:tc>
      </w:tr>
      <w:tr w:rsidR="00635D34" w:rsidRPr="00AF5674" w14:paraId="25FC562D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22166837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0A8BDBA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8367C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321E8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DC91E9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71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37A77E1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7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F9C2BA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0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4307C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9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8DFE9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244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2D6BA6A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25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15E5A51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79</w:t>
            </w:r>
          </w:p>
        </w:tc>
      </w:tr>
      <w:tr w:rsidR="00635D34" w:rsidRPr="00AF5674" w14:paraId="00816C62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5C82D3DD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2206A51F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F955F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F63344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3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BD8678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23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18084537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054180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9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52AEEE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8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B1CFC3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240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205EA49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85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37F9AD7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64</w:t>
            </w:r>
          </w:p>
        </w:tc>
      </w:tr>
      <w:tr w:rsidR="00635D34" w:rsidRPr="00AF5674" w14:paraId="55DECE87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14E1E20B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38A96D41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  <w:r w:rsidRPr="00AF5674">
              <w:rPr>
                <w:rFonts w:ascii="Times New Roman" w:hAnsi="Times New Roman"/>
                <w:sz w:val="14"/>
                <w:szCs w:val="18"/>
              </w:rPr>
              <w:t xml:space="preserve">NT </w:t>
            </w:r>
            <w:r w:rsidRPr="00AF5674">
              <w:rPr>
                <w:rFonts w:ascii="Times New Roman" w:hAnsi="Times New Roman"/>
                <w:i/>
                <w:iCs/>
                <w:sz w:val="14"/>
                <w:szCs w:val="18"/>
              </w:rPr>
              <w:t>vs</w:t>
            </w:r>
            <w:r w:rsidRPr="00AF5674">
              <w:rPr>
                <w:rFonts w:ascii="Times New Roman" w:hAnsi="Times New Roman"/>
                <w:sz w:val="14"/>
                <w:szCs w:val="18"/>
              </w:rPr>
              <w:t>. LUS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D1255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9336F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AB0042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21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6D9B6FD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5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1F06C9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454525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E6CCA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85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5E46441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93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48ADFD6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78</w:t>
            </w:r>
          </w:p>
        </w:tc>
      </w:tr>
      <w:tr w:rsidR="00635D34" w:rsidRPr="00AF5674" w14:paraId="141A219F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5FA5EBC8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7B533038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16DC902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BC5248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516F78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71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1D21ED0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6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98DEA5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4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465226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5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E5350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09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22308AE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311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3B4D0087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66</w:t>
            </w:r>
          </w:p>
        </w:tc>
      </w:tr>
      <w:tr w:rsidR="00635D34" w:rsidRPr="00AF5674" w14:paraId="306E1A89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49889DCA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91A1DBC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9F3767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C154DF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1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85BB05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0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00884C9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4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7EE76E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3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253303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7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C6C8B5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259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5B2AB8B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189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10FC0C3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94</w:t>
            </w:r>
          </w:p>
        </w:tc>
      </w:tr>
      <w:tr w:rsidR="00635D34" w:rsidRPr="00AF5674" w14:paraId="3B4612BF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0AFCD137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FF2DD7C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27A1D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79372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5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45E93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73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18120F6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7E66D8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7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E050FA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5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36C002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36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3670B8A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230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1D6809A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30</w:t>
            </w:r>
          </w:p>
        </w:tc>
      </w:tr>
      <w:tr w:rsidR="00635D34" w:rsidRPr="00AF5674" w14:paraId="297D8161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44D8AA67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470E05B6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  <w:r w:rsidRPr="00AF5674">
              <w:rPr>
                <w:rFonts w:ascii="Times New Roman" w:hAnsi="Times New Roman"/>
                <w:sz w:val="14"/>
                <w:szCs w:val="18"/>
              </w:rPr>
              <w:t xml:space="preserve">NT </w:t>
            </w:r>
            <w:r w:rsidRPr="00AF5674">
              <w:rPr>
                <w:rFonts w:ascii="Times New Roman" w:hAnsi="Times New Roman"/>
                <w:i/>
                <w:iCs/>
                <w:sz w:val="14"/>
                <w:szCs w:val="18"/>
              </w:rPr>
              <w:t>vs</w:t>
            </w:r>
            <w:r w:rsidRPr="00AF5674">
              <w:rPr>
                <w:rFonts w:ascii="Times New Roman" w:hAnsi="Times New Roman"/>
                <w:sz w:val="14"/>
                <w:szCs w:val="18"/>
              </w:rPr>
              <w:t>. P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FDFE37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E0E81C9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D95D4F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18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1817AC2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33EBE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4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5EE867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8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AA952E2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22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1CDD5EC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04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738AA8E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67</w:t>
            </w:r>
          </w:p>
        </w:tc>
      </w:tr>
      <w:tr w:rsidR="00635D34" w:rsidRPr="00AF5674" w14:paraId="17B1A4A3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4ED91E36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7A68CB64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14FAA0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839806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100481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84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22DB3FB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5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027949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8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7C212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7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11774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61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1B1A37B7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77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57D8153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79</w:t>
            </w:r>
          </w:p>
        </w:tc>
      </w:tr>
      <w:tr w:rsidR="00635D34" w:rsidRPr="00AF5674" w14:paraId="029A8322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1505BEA9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8700AC6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5A1C4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FCB607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DDFEE4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39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62C4FB6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7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9EE521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9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CF75B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5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E322D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26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27BCE25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373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1443A84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89</w:t>
            </w:r>
          </w:p>
        </w:tc>
      </w:tr>
      <w:tr w:rsidR="00635D34" w:rsidRPr="00AF5674" w14:paraId="1F2EB3A4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7CA567B2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70880848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B2A339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92C9F4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E7D51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48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7BE5B85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6DD4F8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7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41906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9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4D20B2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21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5AEC3AB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05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3396119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32</w:t>
            </w:r>
          </w:p>
        </w:tc>
      </w:tr>
      <w:tr w:rsidR="0029062C" w:rsidRPr="00AF5674" w14:paraId="765256A0" w14:textId="77777777" w:rsidTr="00797FCE">
        <w:trPr>
          <w:trHeight w:val="280"/>
          <w:jc w:val="center"/>
        </w:trPr>
        <w:tc>
          <w:tcPr>
            <w:tcW w:w="861" w:type="dxa"/>
            <w:vMerge w:val="restart"/>
            <w:shd w:val="clear" w:color="auto" w:fill="auto"/>
            <w:noWrap/>
            <w:vAlign w:val="center"/>
          </w:tcPr>
          <w:p w14:paraId="5DAE5ADD" w14:textId="77777777" w:rsidR="0029062C" w:rsidRPr="00AF5674" w:rsidRDefault="0029062C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  <w:r w:rsidRPr="00AF5674">
              <w:rPr>
                <w:rFonts w:ascii="Times New Roman" w:hAnsi="Times New Roman"/>
                <w:color w:val="000000"/>
                <w:sz w:val="14"/>
                <w:szCs w:val="18"/>
              </w:rPr>
              <w:t>Dataset#3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04E0CAA6" w14:textId="77777777" w:rsidR="0029062C" w:rsidRPr="00AF5674" w:rsidRDefault="0029062C" w:rsidP="00797FCE">
            <w:pPr>
              <w:rPr>
                <w:rFonts w:ascii="Times New Roman" w:hAnsi="Times New Roman"/>
                <w:sz w:val="14"/>
                <w:szCs w:val="18"/>
              </w:rPr>
            </w:pPr>
            <w:r w:rsidRPr="00AF5674">
              <w:rPr>
                <w:rFonts w:ascii="Times New Roman" w:hAnsi="Times New Roman"/>
                <w:sz w:val="14"/>
                <w:szCs w:val="18"/>
              </w:rPr>
              <w:t xml:space="preserve">NT </w:t>
            </w:r>
            <w:r w:rsidRPr="00AF5674">
              <w:rPr>
                <w:rFonts w:ascii="Times New Roman" w:hAnsi="Times New Roman"/>
                <w:i/>
                <w:iCs/>
                <w:sz w:val="14"/>
                <w:szCs w:val="18"/>
              </w:rPr>
              <w:t>vs</w:t>
            </w:r>
            <w:r w:rsidRPr="00AF5674">
              <w:rPr>
                <w:rFonts w:ascii="Times New Roman" w:hAnsi="Times New Roman"/>
                <w:sz w:val="14"/>
                <w:szCs w:val="18"/>
              </w:rPr>
              <w:t>. P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ECAE72B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913448D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339863A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1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10DF30F8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666206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4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BCB6868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8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5712AA9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58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617E56CE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129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46D50CA1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05</w:t>
            </w:r>
          </w:p>
        </w:tc>
      </w:tr>
      <w:tr w:rsidR="0029062C" w:rsidRPr="00AF5674" w14:paraId="1CD24D82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4FD225AB" w14:textId="77777777" w:rsidR="0029062C" w:rsidRPr="00AF5674" w:rsidRDefault="0029062C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4BFC008A" w14:textId="77777777" w:rsidR="0029062C" w:rsidRPr="00AF5674" w:rsidRDefault="0029062C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AD8BCC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D8C689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8453CCE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41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633A65CD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26067CD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1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7B06C0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9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5BEE771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371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27C19EE9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146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49FA27B6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353</w:t>
            </w:r>
          </w:p>
        </w:tc>
      </w:tr>
      <w:tr w:rsidR="0029062C" w:rsidRPr="00AF5674" w14:paraId="1FF1E357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4AF42647" w14:textId="77777777" w:rsidR="0029062C" w:rsidRPr="00AF5674" w:rsidRDefault="0029062C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36D5886" w14:textId="77777777" w:rsidR="0029062C" w:rsidRPr="00AF5674" w:rsidRDefault="0029062C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4E9C147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6A8AE43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2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03228A4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56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5F4DEF6C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6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E6E5E3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8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0E25A1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9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C68E78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263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25546A89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00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3287D48D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47</w:t>
            </w:r>
          </w:p>
        </w:tc>
      </w:tr>
      <w:tr w:rsidR="0029062C" w:rsidRPr="00AF5674" w14:paraId="64E37385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1DAB4A56" w14:textId="77777777" w:rsidR="0029062C" w:rsidRPr="00AF5674" w:rsidRDefault="0029062C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4F4F94E4" w14:textId="77777777" w:rsidR="0029062C" w:rsidRPr="00AF5674" w:rsidRDefault="0029062C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0FCBE4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80DB43B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C8236E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01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490437A9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7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1D81C3F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6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AC06C2A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5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02417A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053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6896C454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08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7AF6B0A4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97</w:t>
            </w:r>
          </w:p>
        </w:tc>
      </w:tr>
      <w:tr w:rsidR="00635D34" w:rsidRPr="00AF5674" w14:paraId="016E31B2" w14:textId="77777777" w:rsidTr="00797FCE">
        <w:trPr>
          <w:trHeight w:val="280"/>
          <w:jc w:val="center"/>
        </w:trPr>
        <w:tc>
          <w:tcPr>
            <w:tcW w:w="861" w:type="dxa"/>
            <w:vMerge w:val="restart"/>
            <w:shd w:val="clear" w:color="auto" w:fill="auto"/>
            <w:noWrap/>
            <w:vAlign w:val="center"/>
          </w:tcPr>
          <w:p w14:paraId="5A2BBCF6" w14:textId="419717EF" w:rsidR="00635D34" w:rsidRPr="00AF5674" w:rsidRDefault="00635D34" w:rsidP="00146FB5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  <w:r w:rsidRPr="00AF5674">
              <w:rPr>
                <w:rFonts w:ascii="Times New Roman" w:hAnsi="Times New Roman"/>
                <w:color w:val="000000"/>
                <w:sz w:val="14"/>
                <w:szCs w:val="18"/>
              </w:rPr>
              <w:t>Dataset#</w:t>
            </w:r>
            <w:r w:rsidR="00146FB5">
              <w:rPr>
                <w:rFonts w:ascii="Times New Roman" w:hAnsi="Times New Roman" w:hint="eastAsia"/>
                <w:color w:val="000000"/>
                <w:sz w:val="14"/>
                <w:szCs w:val="18"/>
              </w:rPr>
              <w:t>4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5AFD10D8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  <w:r w:rsidRPr="00AF5674">
              <w:rPr>
                <w:rFonts w:ascii="Times New Roman" w:hAnsi="Times New Roman"/>
                <w:sz w:val="14"/>
                <w:szCs w:val="18"/>
              </w:rPr>
              <w:t xml:space="preserve">LUAD </w:t>
            </w:r>
            <w:r w:rsidRPr="00AF5674">
              <w:rPr>
                <w:rFonts w:ascii="Times New Roman" w:hAnsi="Times New Roman"/>
                <w:i/>
                <w:iCs/>
                <w:sz w:val="14"/>
                <w:szCs w:val="18"/>
              </w:rPr>
              <w:t>vs</w:t>
            </w:r>
            <w:r w:rsidRPr="00AF5674">
              <w:rPr>
                <w:rFonts w:ascii="Times New Roman" w:hAnsi="Times New Roman"/>
                <w:sz w:val="14"/>
                <w:szCs w:val="18"/>
              </w:rPr>
              <w:t>. LUS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97C026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747A9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7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08FB88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7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64A75D1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AC6A0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3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86D0489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9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53BBC2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00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7C56DFF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26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2BDABC1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58</w:t>
            </w:r>
          </w:p>
        </w:tc>
      </w:tr>
      <w:tr w:rsidR="00635D34" w:rsidRPr="00AF5674" w14:paraId="0FBA0F7D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7B7538C0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B0F1BB4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A6BAC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5958B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3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AC287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22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5D9A010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82542D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8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881931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3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F48557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330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18AC25F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78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1F3A040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64</w:t>
            </w:r>
          </w:p>
        </w:tc>
      </w:tr>
      <w:tr w:rsidR="00635D34" w:rsidRPr="00AF5674" w14:paraId="005B23F8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6FF0DAB1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6029F8E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AFC9C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DBA94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4FB1E6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19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70C9518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4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64A2752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7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D36F4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9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B618FD9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27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18D85E7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41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3FAD8F3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60</w:t>
            </w:r>
          </w:p>
        </w:tc>
      </w:tr>
      <w:tr w:rsidR="00635D34" w:rsidRPr="00AF5674" w14:paraId="702144F5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437F9A6A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153ACA1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124F5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37B897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5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55461A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27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213441C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CCD3D6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9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8B9496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6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7428649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90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6E264E0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85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4E8C1C2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46</w:t>
            </w:r>
          </w:p>
        </w:tc>
      </w:tr>
      <w:tr w:rsidR="00635D34" w:rsidRPr="00AF5674" w14:paraId="436BFF43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475F52B4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2EF4AC37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  <w:r w:rsidRPr="00AF5674">
              <w:rPr>
                <w:rFonts w:ascii="Times New Roman" w:hAnsi="Times New Roman"/>
                <w:sz w:val="14"/>
                <w:szCs w:val="18"/>
              </w:rPr>
              <w:t xml:space="preserve">NT </w:t>
            </w:r>
            <w:r w:rsidRPr="00AF5674">
              <w:rPr>
                <w:rFonts w:ascii="Times New Roman" w:hAnsi="Times New Roman"/>
                <w:i/>
                <w:iCs/>
                <w:sz w:val="14"/>
                <w:szCs w:val="18"/>
              </w:rPr>
              <w:t>vs</w:t>
            </w:r>
            <w:r w:rsidRPr="00AF5674">
              <w:rPr>
                <w:rFonts w:ascii="Times New Roman" w:hAnsi="Times New Roman"/>
                <w:sz w:val="14"/>
                <w:szCs w:val="18"/>
              </w:rPr>
              <w:t>. LUA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7F983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900495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2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0A0E6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68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5BD68A89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08D87C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5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09FC21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6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BE6383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93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7A08390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64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287FA1B9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39</w:t>
            </w:r>
          </w:p>
        </w:tc>
      </w:tr>
      <w:tr w:rsidR="00635D34" w:rsidRPr="00AF5674" w14:paraId="3619D3FE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212C8B01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44DD5ACA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F0BE69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0C5C9D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3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EDD152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47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428116B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4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5058F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E7205A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6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75080C2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217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2668742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49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103E038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61</w:t>
            </w:r>
          </w:p>
        </w:tc>
      </w:tr>
      <w:tr w:rsidR="00635D34" w:rsidRPr="00AF5674" w14:paraId="55E9DEA4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17E6867A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1C1A993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D93292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19F3C6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DC130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27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29D3D44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5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E84947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3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F409B27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7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C8D260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177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7DF87B9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11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40AA076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97</w:t>
            </w:r>
          </w:p>
        </w:tc>
      </w:tr>
      <w:tr w:rsidR="00635D34" w:rsidRPr="00AF5674" w14:paraId="7A6FE5DF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080F2195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4788091A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D1F83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2C6B0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51236C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06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36CCE862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6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FBBAE2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1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D3D74A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2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B0EA9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97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43242DB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10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5DFAD2A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09</w:t>
            </w:r>
          </w:p>
        </w:tc>
      </w:tr>
      <w:tr w:rsidR="00635D34" w:rsidRPr="00AF5674" w14:paraId="47C868A7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68D1BF2A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519F9A3B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  <w:r w:rsidRPr="00AF5674">
              <w:rPr>
                <w:rFonts w:ascii="Times New Roman" w:hAnsi="Times New Roman"/>
                <w:sz w:val="14"/>
                <w:szCs w:val="18"/>
              </w:rPr>
              <w:t xml:space="preserve">NT </w:t>
            </w:r>
            <w:r w:rsidRPr="00AF5674">
              <w:rPr>
                <w:rFonts w:ascii="Times New Roman" w:hAnsi="Times New Roman"/>
                <w:i/>
                <w:iCs/>
                <w:sz w:val="14"/>
                <w:szCs w:val="18"/>
              </w:rPr>
              <w:t>vs</w:t>
            </w:r>
            <w:r w:rsidRPr="00AF5674">
              <w:rPr>
                <w:rFonts w:ascii="Times New Roman" w:hAnsi="Times New Roman"/>
                <w:sz w:val="14"/>
                <w:szCs w:val="18"/>
              </w:rPr>
              <w:t>. LUS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2EC997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9C7F70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75D3D3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86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1F02F15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EF1D94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F290229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7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44AD6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56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CBDC98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45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67E7EEF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78</w:t>
            </w:r>
          </w:p>
        </w:tc>
      </w:tr>
      <w:tr w:rsidR="00635D34" w:rsidRPr="00AF5674" w14:paraId="072CCD7C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6E63BB76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31B942F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4107B5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59395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2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4F8881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0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5D89552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3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895D7D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2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78574C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3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5DD8F8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099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5FD8A98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390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15EB83D2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94</w:t>
            </w:r>
          </w:p>
        </w:tc>
      </w:tr>
      <w:tr w:rsidR="00635D34" w:rsidRPr="00AF5674" w14:paraId="6EBC378C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5CD3B861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41555321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162F66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C947A7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72B941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05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5DDCAEF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63007C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1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A727E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6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B35F47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268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6A5AF8C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87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3F06461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47</w:t>
            </w:r>
          </w:p>
        </w:tc>
      </w:tr>
      <w:tr w:rsidR="00635D34" w:rsidRPr="00AF5674" w14:paraId="74E8836D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45ABE979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6F28AB49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3FF1A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E2751E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36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7D5BB7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78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553444A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4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13BD92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2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0074089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4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43693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75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22730B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395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3485325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00</w:t>
            </w:r>
          </w:p>
        </w:tc>
      </w:tr>
      <w:tr w:rsidR="00635D34" w:rsidRPr="00AF5674" w14:paraId="4E2BD4DB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1706E54F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7E97D326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  <w:r w:rsidRPr="00AF5674">
              <w:rPr>
                <w:rFonts w:ascii="Times New Roman" w:hAnsi="Times New Roman"/>
                <w:sz w:val="14"/>
                <w:szCs w:val="18"/>
              </w:rPr>
              <w:t xml:space="preserve">LUSC </w:t>
            </w:r>
            <w:r w:rsidRPr="00AF5674">
              <w:rPr>
                <w:rFonts w:ascii="Times New Roman" w:hAnsi="Times New Roman"/>
                <w:i/>
                <w:iCs/>
                <w:sz w:val="14"/>
                <w:szCs w:val="18"/>
              </w:rPr>
              <w:t>vs</w:t>
            </w:r>
            <w:r w:rsidRPr="00AF5674">
              <w:rPr>
                <w:rFonts w:ascii="Times New Roman" w:hAnsi="Times New Roman"/>
                <w:sz w:val="14"/>
                <w:szCs w:val="18"/>
              </w:rPr>
              <w:t>. P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18C55A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BE195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4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AE00C1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55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603D434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4B8C22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24BBFC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5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0A184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35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153335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327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6FE563A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63</w:t>
            </w:r>
          </w:p>
        </w:tc>
      </w:tr>
      <w:tr w:rsidR="00635D34" w:rsidRPr="00AF5674" w14:paraId="769D8D03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0291B1F3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2A646955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29A23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D42167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3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659DD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71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34641DB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9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D3BCC7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9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8FE284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6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5D4F0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90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1BAD311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17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5E40CA4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60</w:t>
            </w:r>
          </w:p>
        </w:tc>
      </w:tr>
      <w:tr w:rsidR="00635D34" w:rsidRPr="00AF5674" w14:paraId="2E1B60FE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1537B044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471E411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471EF7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37BCBC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7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F46BB8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06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0796446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4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CBDD9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7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00DB72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2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EF8C57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81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29E7BCF9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68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3A496E5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75</w:t>
            </w:r>
          </w:p>
        </w:tc>
      </w:tr>
      <w:tr w:rsidR="00635D34" w:rsidRPr="00AF5674" w14:paraId="3FD1571A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6B64B222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112B598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5CD49C9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94550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88E991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61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11935C4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47B25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9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2915CF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A853C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02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7DA2261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16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509D5BA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56</w:t>
            </w:r>
          </w:p>
        </w:tc>
      </w:tr>
      <w:tr w:rsidR="00635D34" w:rsidRPr="00AF5674" w14:paraId="40AEF259" w14:textId="77777777" w:rsidTr="00797FCE">
        <w:trPr>
          <w:trHeight w:val="280"/>
          <w:jc w:val="center"/>
        </w:trPr>
        <w:tc>
          <w:tcPr>
            <w:tcW w:w="861" w:type="dxa"/>
            <w:vMerge w:val="restart"/>
            <w:shd w:val="clear" w:color="auto" w:fill="auto"/>
            <w:noWrap/>
            <w:vAlign w:val="center"/>
          </w:tcPr>
          <w:p w14:paraId="0E914A2C" w14:textId="66B25EB3" w:rsidR="00635D34" w:rsidRPr="00AF5674" w:rsidRDefault="00635D34" w:rsidP="00146FB5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  <w:r w:rsidRPr="00AF5674">
              <w:rPr>
                <w:rFonts w:ascii="Times New Roman" w:hAnsi="Times New Roman"/>
                <w:color w:val="000000"/>
                <w:sz w:val="14"/>
                <w:szCs w:val="18"/>
              </w:rPr>
              <w:t>Dataset#</w:t>
            </w:r>
            <w:r w:rsidR="00146FB5">
              <w:rPr>
                <w:rFonts w:ascii="Times New Roman" w:hAnsi="Times New Roman" w:hint="eastAsia"/>
                <w:color w:val="000000"/>
                <w:sz w:val="14"/>
                <w:szCs w:val="18"/>
              </w:rPr>
              <w:t>5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76D733C0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  <w:r w:rsidRPr="00AF5674">
              <w:rPr>
                <w:rFonts w:ascii="Times New Roman" w:hAnsi="Times New Roman"/>
                <w:sz w:val="14"/>
                <w:szCs w:val="18"/>
              </w:rPr>
              <w:t xml:space="preserve">LUAD </w:t>
            </w:r>
            <w:r w:rsidRPr="00AF5674">
              <w:rPr>
                <w:rFonts w:ascii="Times New Roman" w:hAnsi="Times New Roman"/>
                <w:i/>
                <w:iCs/>
                <w:sz w:val="14"/>
                <w:szCs w:val="18"/>
              </w:rPr>
              <w:t>vs</w:t>
            </w:r>
            <w:r w:rsidRPr="00AF5674">
              <w:rPr>
                <w:rFonts w:ascii="Times New Roman" w:hAnsi="Times New Roman"/>
                <w:sz w:val="14"/>
                <w:szCs w:val="18"/>
              </w:rPr>
              <w:t>. LUS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E94EA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97C1B7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375FA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67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3C5E64D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C4E47C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8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225147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8F957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64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4664D2F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19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24FE091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36</w:t>
            </w:r>
          </w:p>
        </w:tc>
      </w:tr>
      <w:tr w:rsidR="00635D34" w:rsidRPr="00AF5674" w14:paraId="1BAE3367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12940F03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5108EED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47F3B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E5D704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4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A806B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03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26166E8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6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59BE96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9569D2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2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AD8ADB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099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458C8A8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205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3BAA9F4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384</w:t>
            </w:r>
          </w:p>
        </w:tc>
      </w:tr>
      <w:tr w:rsidR="00635D34" w:rsidRPr="00AF5674" w14:paraId="110CE08F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04F6B583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79E13D2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6B1FB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6AD048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2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6928BD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39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0F0BEC8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77D078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8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2977B4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4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60F81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19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7B1B0F5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92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5827FC7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24</w:t>
            </w:r>
          </w:p>
        </w:tc>
      </w:tr>
      <w:tr w:rsidR="00635D34" w:rsidRPr="00AF5674" w14:paraId="2254C894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360F8F70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DFE8C17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950FE02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32D80A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4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3AD25C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5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548E924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3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C8F02D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1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6BCEE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6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EDA97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55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2F8B3ED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383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0BF71E5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94</w:t>
            </w:r>
          </w:p>
        </w:tc>
      </w:tr>
      <w:tr w:rsidR="00635D34" w:rsidRPr="00AF5674" w14:paraId="3F4F2203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299F93BC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69F34F16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  <w:r w:rsidRPr="00AF5674">
              <w:rPr>
                <w:rFonts w:ascii="Times New Roman" w:hAnsi="Times New Roman"/>
                <w:sz w:val="14"/>
                <w:szCs w:val="18"/>
              </w:rPr>
              <w:t xml:space="preserve">NT </w:t>
            </w:r>
            <w:r w:rsidRPr="00AF5674">
              <w:rPr>
                <w:rFonts w:ascii="Times New Roman" w:hAnsi="Times New Roman"/>
                <w:i/>
                <w:iCs/>
                <w:sz w:val="14"/>
                <w:szCs w:val="18"/>
              </w:rPr>
              <w:t>vs</w:t>
            </w:r>
            <w:r w:rsidRPr="00AF5674">
              <w:rPr>
                <w:rFonts w:ascii="Times New Roman" w:hAnsi="Times New Roman"/>
                <w:sz w:val="14"/>
                <w:szCs w:val="18"/>
              </w:rPr>
              <w:t>. LUA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62DFD3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D59363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8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28113F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88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2CE8224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6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078E4E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1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8F339B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7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5FA8869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19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374FF6F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49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11C14A6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13</w:t>
            </w:r>
          </w:p>
        </w:tc>
      </w:tr>
      <w:tr w:rsidR="00635D34" w:rsidRPr="00AF5674" w14:paraId="6D6E98E5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59D89E76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6643F8BF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AA961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34D0757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9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1F484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22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1425BEE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3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719E40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74DFC9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5E120F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242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38B9E52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94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4E9962C2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02</w:t>
            </w:r>
          </w:p>
        </w:tc>
      </w:tr>
      <w:tr w:rsidR="00635D34" w:rsidRPr="00AF5674" w14:paraId="75101B96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46EC8306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7A6B6481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4FB9537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298054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0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0EFAF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12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22BD9EF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88DC32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0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746247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0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EAF7C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35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7030CA7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249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1AD4E98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85</w:t>
            </w:r>
          </w:p>
        </w:tc>
      </w:tr>
      <w:tr w:rsidR="00635D34" w:rsidRPr="00AF5674" w14:paraId="1F5E7A88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05FF3C23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2BB2BAE5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B8B52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0ADB29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35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28671A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83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0AC25E7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1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AECEC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5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63F701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9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ABB6332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27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21D923E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209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2243D56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37</w:t>
            </w:r>
          </w:p>
        </w:tc>
      </w:tr>
      <w:tr w:rsidR="00635D34" w:rsidRPr="00AF5674" w14:paraId="64C92288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3173E499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46159BCC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  <w:r w:rsidRPr="00AF5674">
              <w:rPr>
                <w:rFonts w:ascii="Times New Roman" w:hAnsi="Times New Roman"/>
                <w:sz w:val="14"/>
                <w:szCs w:val="18"/>
              </w:rPr>
              <w:t xml:space="preserve">NT </w:t>
            </w:r>
            <w:r w:rsidRPr="00AF5674">
              <w:rPr>
                <w:rFonts w:ascii="Times New Roman" w:hAnsi="Times New Roman"/>
                <w:i/>
                <w:iCs/>
                <w:sz w:val="14"/>
                <w:szCs w:val="18"/>
              </w:rPr>
              <w:t>vs</w:t>
            </w:r>
            <w:r w:rsidRPr="00AF5674">
              <w:rPr>
                <w:rFonts w:ascii="Times New Roman" w:hAnsi="Times New Roman"/>
                <w:sz w:val="14"/>
                <w:szCs w:val="18"/>
              </w:rPr>
              <w:t>. LUS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06AF42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97E622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08735B9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82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6E24DAB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7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6E7768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3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8BAB6A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0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FD81C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43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41678A3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56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3C2EA6F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26</w:t>
            </w:r>
          </w:p>
        </w:tc>
      </w:tr>
      <w:tr w:rsidR="00635D34" w:rsidRPr="00AF5674" w14:paraId="51CB5575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133EA775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65AAE421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7FEC1C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35C7F1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84EEC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98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4CC9E69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8A0310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0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84E0C2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4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8AF53C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232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292F042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05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0BBFA28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72</w:t>
            </w:r>
          </w:p>
        </w:tc>
      </w:tr>
      <w:tr w:rsidR="00635D34" w:rsidRPr="00AF5674" w14:paraId="00119FBF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009A54BB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3BB13AA3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9235B9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C7E06D2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9D8AB5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52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5832D90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3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1BD2EB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7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B5493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6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C79C8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71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1ECD9C9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17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50FC7497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00</w:t>
            </w:r>
          </w:p>
        </w:tc>
      </w:tr>
      <w:tr w:rsidR="00635D34" w:rsidRPr="00AF5674" w14:paraId="78138D5B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3F2A2287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4E7B5B1A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62D58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A76BA7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5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8D988A9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4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5C5C8E9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3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D61BF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FC34B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7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37F23B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06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5F8A68D7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52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5BE4EAE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91</w:t>
            </w:r>
          </w:p>
        </w:tc>
      </w:tr>
      <w:tr w:rsidR="00635D34" w:rsidRPr="00AF5674" w14:paraId="29B3CF4F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44143294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55E53919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  <w:r w:rsidRPr="00AF5674">
              <w:rPr>
                <w:rFonts w:ascii="Times New Roman" w:hAnsi="Times New Roman"/>
                <w:sz w:val="14"/>
                <w:szCs w:val="18"/>
              </w:rPr>
              <w:t xml:space="preserve">NT </w:t>
            </w:r>
            <w:r w:rsidRPr="00AF5674">
              <w:rPr>
                <w:rFonts w:ascii="Times New Roman" w:hAnsi="Times New Roman"/>
                <w:i/>
                <w:iCs/>
                <w:sz w:val="14"/>
                <w:szCs w:val="18"/>
              </w:rPr>
              <w:t>vs</w:t>
            </w:r>
            <w:r w:rsidRPr="00AF5674">
              <w:rPr>
                <w:rFonts w:ascii="Times New Roman" w:hAnsi="Times New Roman"/>
                <w:sz w:val="14"/>
                <w:szCs w:val="18"/>
              </w:rPr>
              <w:t>. P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5CC4C0C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98E4BA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4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2F89FE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94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171B4C2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D44D827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5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524F6D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68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61E18B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67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1BA77F2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01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03C4A327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37</w:t>
            </w:r>
          </w:p>
        </w:tc>
      </w:tr>
      <w:tr w:rsidR="00635D34" w:rsidRPr="00AF5674" w14:paraId="37287BB1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7224CFC1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94318F3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20E33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BA878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8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4ED52E1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41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2F9154A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9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56A9A5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8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AFAA2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9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F1ED2E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251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2C8E187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81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624CCB8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91</w:t>
            </w:r>
          </w:p>
        </w:tc>
      </w:tr>
      <w:tr w:rsidR="00635D34" w:rsidRPr="00AF5674" w14:paraId="45845B33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271E0EFE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4731EA02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EB305B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9AB06E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1347859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79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04F9E386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8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9A4275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7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F42D84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2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82DE7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549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5E9D8BC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378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5D0936B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55</w:t>
            </w:r>
          </w:p>
        </w:tc>
      </w:tr>
      <w:tr w:rsidR="00635D34" w:rsidRPr="00AF5674" w14:paraId="2D32C360" w14:textId="77777777" w:rsidTr="00797FCE">
        <w:trPr>
          <w:trHeight w:val="280"/>
          <w:jc w:val="center"/>
        </w:trPr>
        <w:tc>
          <w:tcPr>
            <w:tcW w:w="861" w:type="dxa"/>
            <w:vMerge/>
            <w:shd w:val="clear" w:color="auto" w:fill="auto"/>
            <w:vAlign w:val="center"/>
          </w:tcPr>
          <w:p w14:paraId="01AB9C22" w14:textId="77777777" w:rsidR="00635D34" w:rsidRPr="00AF5674" w:rsidRDefault="00635D34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2F916758" w14:textId="77777777" w:rsidR="00635D34" w:rsidRPr="00AF5674" w:rsidRDefault="00635D34" w:rsidP="00797FCE">
            <w:pPr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8366E23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B2C3D62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6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3BBE6E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24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4E055608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6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C2431A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97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0952040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83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4030EFD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313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1462F4A7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437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33505DFF" w14:textId="77777777" w:rsidR="00635D34" w:rsidRPr="00AF5674" w:rsidRDefault="00635D34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.770</w:t>
            </w:r>
          </w:p>
        </w:tc>
      </w:tr>
      <w:tr w:rsidR="0029062C" w:rsidRPr="00AF5674" w14:paraId="3AF1E850" w14:textId="77777777" w:rsidTr="00797FCE">
        <w:trPr>
          <w:trHeight w:val="280"/>
          <w:jc w:val="center"/>
        </w:trPr>
        <w:tc>
          <w:tcPr>
            <w:tcW w:w="2137" w:type="dxa"/>
            <w:gridSpan w:val="2"/>
            <w:vMerge w:val="restart"/>
            <w:shd w:val="clear" w:color="auto" w:fill="auto"/>
            <w:noWrap/>
            <w:vAlign w:val="center"/>
          </w:tcPr>
          <w:p w14:paraId="0F7DF526" w14:textId="77777777" w:rsidR="0029062C" w:rsidRPr="00AF5674" w:rsidRDefault="0029062C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  <w:r w:rsidRPr="00AF5674">
              <w:rPr>
                <w:rFonts w:ascii="Times New Roman" w:hAnsi="Times New Roman"/>
                <w:color w:val="000000"/>
                <w:sz w:val="14"/>
                <w:szCs w:val="18"/>
              </w:rPr>
              <w:t>Total Percentage (%) with Significant Differenc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3259EA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CB05F2B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53FC386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6A3CA96B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3C617D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B74B64E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782832A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4EE97E9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50467B38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</w:tr>
      <w:tr w:rsidR="0029062C" w:rsidRPr="00AF5674" w14:paraId="6DF212B9" w14:textId="77777777" w:rsidTr="00797FCE">
        <w:trPr>
          <w:trHeight w:val="280"/>
          <w:jc w:val="center"/>
        </w:trPr>
        <w:tc>
          <w:tcPr>
            <w:tcW w:w="2137" w:type="dxa"/>
            <w:gridSpan w:val="2"/>
            <w:vMerge/>
            <w:shd w:val="clear" w:color="auto" w:fill="auto"/>
            <w:vAlign w:val="center"/>
          </w:tcPr>
          <w:p w14:paraId="6D6A1E26" w14:textId="77777777" w:rsidR="0029062C" w:rsidRPr="00AF5674" w:rsidRDefault="0029062C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1396E3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903856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CCE2C16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5C7E1099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4F97CB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77F3B42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7113E34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B8C0199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1526009C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</w:tr>
      <w:tr w:rsidR="0029062C" w:rsidRPr="00AF5674" w14:paraId="713D2F0D" w14:textId="77777777" w:rsidTr="00797FCE">
        <w:trPr>
          <w:trHeight w:val="280"/>
          <w:jc w:val="center"/>
        </w:trPr>
        <w:tc>
          <w:tcPr>
            <w:tcW w:w="2137" w:type="dxa"/>
            <w:gridSpan w:val="2"/>
            <w:vMerge/>
            <w:shd w:val="clear" w:color="auto" w:fill="auto"/>
            <w:vAlign w:val="center"/>
          </w:tcPr>
          <w:p w14:paraId="7AC529EE" w14:textId="77777777" w:rsidR="0029062C" w:rsidRPr="00AF5674" w:rsidRDefault="0029062C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8E690DC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0503C70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12B598B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571726ED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3D2E7C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C2D2375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B64C97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6EA53E41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5452380D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</w:tr>
      <w:tr w:rsidR="0029062C" w:rsidRPr="00AF5674" w14:paraId="1AB80DF2" w14:textId="77777777" w:rsidTr="00797FCE">
        <w:trPr>
          <w:trHeight w:val="280"/>
          <w:jc w:val="center"/>
        </w:trPr>
        <w:tc>
          <w:tcPr>
            <w:tcW w:w="2137" w:type="dxa"/>
            <w:gridSpan w:val="2"/>
            <w:vMerge/>
            <w:shd w:val="clear" w:color="auto" w:fill="auto"/>
            <w:vAlign w:val="center"/>
          </w:tcPr>
          <w:p w14:paraId="5342E7E1" w14:textId="77777777" w:rsidR="0029062C" w:rsidRPr="00AF5674" w:rsidRDefault="0029062C" w:rsidP="00797FCE">
            <w:pPr>
              <w:rPr>
                <w:rFonts w:ascii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C67AC7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AF5674">
              <w:rPr>
                <w:rFonts w:ascii="Times New Roman" w:hAnsi="Times New Roman"/>
                <w:i/>
                <w:iCs/>
                <w:sz w:val="14"/>
                <w:szCs w:val="14"/>
              </w:rPr>
              <w:t>q</w:t>
            </w:r>
            <w:r w:rsidRPr="00AF5674">
              <w:rPr>
                <w:rFonts w:ascii="Times New Roman" w:hAnsi="Times New Roman"/>
                <w:sz w:val="14"/>
                <w:szCs w:val="14"/>
              </w:rPr>
              <w:t xml:space="preserve"> = 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610E8C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77B3B4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2235C5A1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EB6A2C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954C268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B2FC9D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4491F9C3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2F2788CE" w14:textId="77777777" w:rsidR="0029062C" w:rsidRPr="00AF5674" w:rsidRDefault="0029062C" w:rsidP="00797FCE">
            <w:pPr>
              <w:jc w:val="center"/>
              <w:rPr>
                <w:rFonts w:ascii="Times New Roman" w:hAnsi="Times New Roman"/>
                <w:sz w:val="14"/>
                <w:szCs w:val="20"/>
              </w:rPr>
            </w:pPr>
            <w:r w:rsidRPr="00AF5674">
              <w:rPr>
                <w:rFonts w:ascii="Times New Roman" w:hAnsi="Times New Roman"/>
                <w:sz w:val="14"/>
                <w:szCs w:val="20"/>
              </w:rPr>
              <w:t>0</w:t>
            </w:r>
          </w:p>
        </w:tc>
      </w:tr>
      <w:bookmarkEnd w:id="0"/>
    </w:tbl>
    <w:p w14:paraId="3C4F6ABF" w14:textId="77777777" w:rsidR="00C16145" w:rsidRPr="00AF5674" w:rsidRDefault="00C16145" w:rsidP="00C16145">
      <w:pPr>
        <w:pStyle w:val="ac"/>
        <w:spacing w:before="2" w:after="2"/>
        <w:jc w:val="both"/>
        <w:rPr>
          <w:rFonts w:ascii="Times New Roman" w:hAnsi="Times New Roman"/>
          <w:b/>
          <w:sz w:val="22"/>
          <w:szCs w:val="22"/>
        </w:rPr>
      </w:pPr>
    </w:p>
    <w:p w14:paraId="4DBEF036" w14:textId="77777777" w:rsidR="00C16145" w:rsidRPr="00AF5674" w:rsidRDefault="00C16145" w:rsidP="00C16145">
      <w:pPr>
        <w:pStyle w:val="ac"/>
        <w:spacing w:before="2" w:after="2"/>
        <w:jc w:val="both"/>
        <w:rPr>
          <w:rFonts w:ascii="Times New Roman" w:hAnsi="Times New Roman"/>
          <w:b/>
          <w:sz w:val="22"/>
          <w:szCs w:val="22"/>
        </w:rPr>
      </w:pPr>
    </w:p>
    <w:p w14:paraId="311224C1" w14:textId="77777777" w:rsidR="00C16145" w:rsidRPr="00AF5674" w:rsidRDefault="00C16145" w:rsidP="00C16145">
      <w:pPr>
        <w:pStyle w:val="ac"/>
        <w:spacing w:before="2" w:after="2"/>
        <w:jc w:val="both"/>
        <w:rPr>
          <w:rFonts w:ascii="Times New Roman" w:hAnsi="Times New Roman"/>
          <w:b/>
          <w:sz w:val="22"/>
          <w:szCs w:val="22"/>
        </w:rPr>
      </w:pPr>
    </w:p>
    <w:p w14:paraId="2018D17D" w14:textId="77777777" w:rsidR="00C16145" w:rsidRPr="00AF5674" w:rsidRDefault="00C16145" w:rsidP="00C16145">
      <w:pPr>
        <w:pStyle w:val="ac"/>
        <w:spacing w:before="2" w:after="2"/>
        <w:jc w:val="both"/>
        <w:rPr>
          <w:rFonts w:ascii="Times New Roman" w:hAnsi="Times New Roman"/>
          <w:b/>
          <w:sz w:val="22"/>
          <w:szCs w:val="22"/>
        </w:rPr>
      </w:pPr>
    </w:p>
    <w:sectPr w:rsidR="00C16145" w:rsidRPr="00AF5674" w:rsidSect="00456898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11D0CC" w14:textId="77777777" w:rsidR="005305DA" w:rsidRDefault="005305DA" w:rsidP="002775F7">
      <w:r>
        <w:separator/>
      </w:r>
    </w:p>
  </w:endnote>
  <w:endnote w:type="continuationSeparator" w:id="0">
    <w:p w14:paraId="0F120EB4" w14:textId="77777777" w:rsidR="005305DA" w:rsidRDefault="005305DA" w:rsidP="002775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03F485" w14:textId="77777777" w:rsidR="000263BB" w:rsidRDefault="000263BB" w:rsidP="00B45043">
    <w:pPr>
      <w:pStyle w:val="ad"/>
      <w:framePr w:wrap="none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431E071E" w14:textId="77777777" w:rsidR="000263BB" w:rsidRDefault="000263BB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BF4375" w14:textId="77777777" w:rsidR="000263BB" w:rsidRPr="002775F7" w:rsidRDefault="000263BB" w:rsidP="00B45043">
    <w:pPr>
      <w:pStyle w:val="ad"/>
      <w:framePr w:wrap="none" w:vAnchor="text" w:hAnchor="margin" w:xAlign="center" w:y="1"/>
      <w:rPr>
        <w:rStyle w:val="af"/>
        <w:rFonts w:ascii="Times New Roman" w:hAnsi="Times New Roman"/>
        <w:sz w:val="18"/>
        <w:szCs w:val="18"/>
      </w:rPr>
    </w:pPr>
    <w:r w:rsidRPr="002775F7">
      <w:rPr>
        <w:rStyle w:val="af"/>
        <w:rFonts w:ascii="Times New Roman" w:hAnsi="Times New Roman"/>
        <w:sz w:val="18"/>
        <w:szCs w:val="18"/>
      </w:rPr>
      <w:fldChar w:fldCharType="begin"/>
    </w:r>
    <w:r w:rsidRPr="002775F7">
      <w:rPr>
        <w:rStyle w:val="af"/>
        <w:rFonts w:ascii="Times New Roman" w:hAnsi="Times New Roman"/>
        <w:sz w:val="18"/>
        <w:szCs w:val="18"/>
      </w:rPr>
      <w:instrText xml:space="preserve">PAGE  </w:instrText>
    </w:r>
    <w:r w:rsidRPr="002775F7">
      <w:rPr>
        <w:rStyle w:val="af"/>
        <w:rFonts w:ascii="Times New Roman" w:hAnsi="Times New Roman"/>
        <w:sz w:val="18"/>
        <w:szCs w:val="18"/>
      </w:rPr>
      <w:fldChar w:fldCharType="separate"/>
    </w:r>
    <w:r w:rsidR="00D171F1">
      <w:rPr>
        <w:rStyle w:val="af"/>
        <w:rFonts w:ascii="Times New Roman" w:hAnsi="Times New Roman"/>
        <w:noProof/>
        <w:sz w:val="18"/>
        <w:szCs w:val="18"/>
      </w:rPr>
      <w:t>1</w:t>
    </w:r>
    <w:r w:rsidRPr="002775F7">
      <w:rPr>
        <w:rStyle w:val="af"/>
        <w:rFonts w:ascii="Times New Roman" w:hAnsi="Times New Roman"/>
        <w:sz w:val="18"/>
        <w:szCs w:val="18"/>
      </w:rPr>
      <w:fldChar w:fldCharType="end"/>
    </w:r>
  </w:p>
  <w:p w14:paraId="52A48CED" w14:textId="77777777" w:rsidR="000263BB" w:rsidRDefault="000263BB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6FE8F8" w14:textId="77777777" w:rsidR="005305DA" w:rsidRDefault="005305DA" w:rsidP="002775F7">
      <w:r>
        <w:separator/>
      </w:r>
    </w:p>
  </w:footnote>
  <w:footnote w:type="continuationSeparator" w:id="0">
    <w:p w14:paraId="5B8A4ABD" w14:textId="77777777" w:rsidR="005305DA" w:rsidRDefault="005305DA" w:rsidP="002775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87FB4"/>
    <w:multiLevelType w:val="hybridMultilevel"/>
    <w:tmpl w:val="2FBEEF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3B7527"/>
    <w:multiLevelType w:val="hybridMultilevel"/>
    <w:tmpl w:val="7772B78A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8F115C"/>
    <w:multiLevelType w:val="hybridMultilevel"/>
    <w:tmpl w:val="9D30D4AC"/>
    <w:lvl w:ilvl="0" w:tplc="95463D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265855"/>
    <w:multiLevelType w:val="hybridMultilevel"/>
    <w:tmpl w:val="5DC02C42"/>
    <w:lvl w:ilvl="0" w:tplc="CFB866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884FC8"/>
    <w:multiLevelType w:val="hybridMultilevel"/>
    <w:tmpl w:val="1CA8D9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E87148"/>
    <w:multiLevelType w:val="hybridMultilevel"/>
    <w:tmpl w:val="D3FCF0A8"/>
    <w:lvl w:ilvl="0" w:tplc="AB94CC50">
      <w:start w:val="1"/>
      <w:numFmt w:val="decimal"/>
      <w:lvlText w:val="%1."/>
      <w:lvlJc w:val="left"/>
      <w:pPr>
        <w:ind w:left="720" w:hanging="360"/>
      </w:pPr>
      <w:rPr>
        <w:rFonts w:ascii="宋体" w:hAnsi="宋体" w:cs="Lucida Grande" w:hint="eastAsia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450681"/>
    <w:multiLevelType w:val="hybridMultilevel"/>
    <w:tmpl w:val="47888E72"/>
    <w:lvl w:ilvl="0" w:tplc="D1AAF72E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762887"/>
    <w:multiLevelType w:val="hybridMultilevel"/>
    <w:tmpl w:val="04E4D8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1951BF"/>
    <w:multiLevelType w:val="hybridMultilevel"/>
    <w:tmpl w:val="5900B4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B654C3"/>
    <w:multiLevelType w:val="hybridMultilevel"/>
    <w:tmpl w:val="E82A48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BB5654"/>
    <w:multiLevelType w:val="hybridMultilevel"/>
    <w:tmpl w:val="D71259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A0483A"/>
    <w:multiLevelType w:val="hybridMultilevel"/>
    <w:tmpl w:val="9D30D4AC"/>
    <w:lvl w:ilvl="0" w:tplc="95463D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4D0B6F"/>
    <w:multiLevelType w:val="hybridMultilevel"/>
    <w:tmpl w:val="5900B4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2646667">
    <w:abstractNumId w:val="3"/>
  </w:num>
  <w:num w:numId="2" w16cid:durableId="578490876">
    <w:abstractNumId w:val="11"/>
  </w:num>
  <w:num w:numId="3" w16cid:durableId="2081905015">
    <w:abstractNumId w:val="2"/>
  </w:num>
  <w:num w:numId="4" w16cid:durableId="600263268">
    <w:abstractNumId w:val="4"/>
  </w:num>
  <w:num w:numId="5" w16cid:durableId="1264917986">
    <w:abstractNumId w:val="7"/>
  </w:num>
  <w:num w:numId="6" w16cid:durableId="1400715492">
    <w:abstractNumId w:val="5"/>
  </w:num>
  <w:num w:numId="7" w16cid:durableId="1767768324">
    <w:abstractNumId w:val="9"/>
  </w:num>
  <w:num w:numId="8" w16cid:durableId="910427257">
    <w:abstractNumId w:val="0"/>
  </w:num>
  <w:num w:numId="9" w16cid:durableId="1074165228">
    <w:abstractNumId w:val="10"/>
  </w:num>
  <w:num w:numId="10" w16cid:durableId="1425763988">
    <w:abstractNumId w:val="6"/>
  </w:num>
  <w:num w:numId="11" w16cid:durableId="1645964516">
    <w:abstractNumId w:val="1"/>
  </w:num>
  <w:num w:numId="12" w16cid:durableId="1400636618">
    <w:abstractNumId w:val="8"/>
  </w:num>
  <w:num w:numId="13" w16cid:durableId="17535480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6145"/>
    <w:rsid w:val="00012671"/>
    <w:rsid w:val="00013071"/>
    <w:rsid w:val="000263BB"/>
    <w:rsid w:val="00062574"/>
    <w:rsid w:val="00066FC6"/>
    <w:rsid w:val="00082B6A"/>
    <w:rsid w:val="000A4019"/>
    <w:rsid w:val="000A4BAF"/>
    <w:rsid w:val="000C0874"/>
    <w:rsid w:val="0010726E"/>
    <w:rsid w:val="00114E92"/>
    <w:rsid w:val="001346CB"/>
    <w:rsid w:val="00146FB5"/>
    <w:rsid w:val="00156969"/>
    <w:rsid w:val="00165852"/>
    <w:rsid w:val="001705CA"/>
    <w:rsid w:val="001A2F9F"/>
    <w:rsid w:val="001A5701"/>
    <w:rsid w:val="001E64BE"/>
    <w:rsid w:val="0021169C"/>
    <w:rsid w:val="002413E0"/>
    <w:rsid w:val="00273D42"/>
    <w:rsid w:val="002775F7"/>
    <w:rsid w:val="00277C12"/>
    <w:rsid w:val="0029062C"/>
    <w:rsid w:val="002A3EC2"/>
    <w:rsid w:val="002A6EE5"/>
    <w:rsid w:val="002B530E"/>
    <w:rsid w:val="002C0B4D"/>
    <w:rsid w:val="002C7A94"/>
    <w:rsid w:val="002E5ABC"/>
    <w:rsid w:val="003057DA"/>
    <w:rsid w:val="003123F0"/>
    <w:rsid w:val="00357E37"/>
    <w:rsid w:val="003962C5"/>
    <w:rsid w:val="003A5437"/>
    <w:rsid w:val="003B4619"/>
    <w:rsid w:val="003C4A45"/>
    <w:rsid w:val="003D3049"/>
    <w:rsid w:val="00412239"/>
    <w:rsid w:val="0041294A"/>
    <w:rsid w:val="00436DF9"/>
    <w:rsid w:val="00456898"/>
    <w:rsid w:val="004661EC"/>
    <w:rsid w:val="00477972"/>
    <w:rsid w:val="004907CF"/>
    <w:rsid w:val="004D172D"/>
    <w:rsid w:val="004E49E6"/>
    <w:rsid w:val="00511449"/>
    <w:rsid w:val="00523926"/>
    <w:rsid w:val="00524939"/>
    <w:rsid w:val="005305DA"/>
    <w:rsid w:val="005418BB"/>
    <w:rsid w:val="00542F90"/>
    <w:rsid w:val="00547CB2"/>
    <w:rsid w:val="00547D9D"/>
    <w:rsid w:val="00560049"/>
    <w:rsid w:val="005871C1"/>
    <w:rsid w:val="005B6FAD"/>
    <w:rsid w:val="005C572A"/>
    <w:rsid w:val="005E1AD2"/>
    <w:rsid w:val="005F08E5"/>
    <w:rsid w:val="005F7BA6"/>
    <w:rsid w:val="00635D34"/>
    <w:rsid w:val="00662873"/>
    <w:rsid w:val="006837F8"/>
    <w:rsid w:val="00690FB1"/>
    <w:rsid w:val="006B1B91"/>
    <w:rsid w:val="006B28D3"/>
    <w:rsid w:val="006C7CEE"/>
    <w:rsid w:val="006E4273"/>
    <w:rsid w:val="00784EE8"/>
    <w:rsid w:val="0078656E"/>
    <w:rsid w:val="00786C88"/>
    <w:rsid w:val="00797FCE"/>
    <w:rsid w:val="007B6022"/>
    <w:rsid w:val="007C0845"/>
    <w:rsid w:val="007D2475"/>
    <w:rsid w:val="007E0C90"/>
    <w:rsid w:val="007F1866"/>
    <w:rsid w:val="007F2AEA"/>
    <w:rsid w:val="0080103A"/>
    <w:rsid w:val="00852CF4"/>
    <w:rsid w:val="008B16EE"/>
    <w:rsid w:val="009155C6"/>
    <w:rsid w:val="0092031C"/>
    <w:rsid w:val="00922FCE"/>
    <w:rsid w:val="0097028B"/>
    <w:rsid w:val="009C5F8B"/>
    <w:rsid w:val="009E70BE"/>
    <w:rsid w:val="009F7C37"/>
    <w:rsid w:val="00A40A8F"/>
    <w:rsid w:val="00A473EF"/>
    <w:rsid w:val="00A51528"/>
    <w:rsid w:val="00A535C1"/>
    <w:rsid w:val="00A56649"/>
    <w:rsid w:val="00A74CD9"/>
    <w:rsid w:val="00A77A92"/>
    <w:rsid w:val="00A77CA8"/>
    <w:rsid w:val="00A91474"/>
    <w:rsid w:val="00A97745"/>
    <w:rsid w:val="00AC212C"/>
    <w:rsid w:val="00AD3262"/>
    <w:rsid w:val="00AE22E9"/>
    <w:rsid w:val="00B1104E"/>
    <w:rsid w:val="00B45043"/>
    <w:rsid w:val="00B57777"/>
    <w:rsid w:val="00B90994"/>
    <w:rsid w:val="00C024E8"/>
    <w:rsid w:val="00C04821"/>
    <w:rsid w:val="00C16145"/>
    <w:rsid w:val="00C22D28"/>
    <w:rsid w:val="00C402A1"/>
    <w:rsid w:val="00C43754"/>
    <w:rsid w:val="00CB0849"/>
    <w:rsid w:val="00CD70DB"/>
    <w:rsid w:val="00D01D9B"/>
    <w:rsid w:val="00D10846"/>
    <w:rsid w:val="00D171F1"/>
    <w:rsid w:val="00D32DA7"/>
    <w:rsid w:val="00D42E56"/>
    <w:rsid w:val="00D53C53"/>
    <w:rsid w:val="00D747E5"/>
    <w:rsid w:val="00D864EF"/>
    <w:rsid w:val="00DB2F2B"/>
    <w:rsid w:val="00DB5BB9"/>
    <w:rsid w:val="00DB7FB9"/>
    <w:rsid w:val="00DC0120"/>
    <w:rsid w:val="00DD59D0"/>
    <w:rsid w:val="00DF4805"/>
    <w:rsid w:val="00E00CC7"/>
    <w:rsid w:val="00E021BF"/>
    <w:rsid w:val="00E10097"/>
    <w:rsid w:val="00E12652"/>
    <w:rsid w:val="00E35B04"/>
    <w:rsid w:val="00E402A1"/>
    <w:rsid w:val="00E836B0"/>
    <w:rsid w:val="00EA16E2"/>
    <w:rsid w:val="00ED3A73"/>
    <w:rsid w:val="00ED679B"/>
    <w:rsid w:val="00F27536"/>
    <w:rsid w:val="00FB7200"/>
    <w:rsid w:val="00FF152A"/>
    <w:rsid w:val="00FF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37EF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C16145"/>
    <w:rPr>
      <w:rFonts w:ascii="Cambria" w:eastAsia="宋体" w:hAnsi="Cambria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C16145"/>
    <w:rPr>
      <w:color w:val="0000D4"/>
      <w:u w:val="single"/>
    </w:rPr>
  </w:style>
  <w:style w:type="character" w:styleId="a4">
    <w:name w:val="FollowedHyperlink"/>
    <w:uiPriority w:val="99"/>
    <w:rsid w:val="00C16145"/>
    <w:rPr>
      <w:color w:val="993366"/>
      <w:u w:val="single"/>
    </w:rPr>
  </w:style>
  <w:style w:type="paragraph" w:customStyle="1" w:styleId="font5">
    <w:name w:val="font5"/>
    <w:basedOn w:val="a"/>
    <w:rsid w:val="00C16145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a"/>
    <w:rsid w:val="00C16145"/>
    <w:pPr>
      <w:spacing w:beforeLines="1" w:afterLines="1"/>
    </w:pPr>
    <w:rPr>
      <w:rFonts w:ascii="Times New Roman" w:hAnsi="Times New Roman"/>
      <w:b/>
      <w:bCs/>
      <w:color w:val="000000"/>
      <w:sz w:val="18"/>
      <w:szCs w:val="18"/>
    </w:rPr>
  </w:style>
  <w:style w:type="paragraph" w:customStyle="1" w:styleId="font7">
    <w:name w:val="font7"/>
    <w:basedOn w:val="a"/>
    <w:rsid w:val="00C16145"/>
    <w:pPr>
      <w:spacing w:beforeLines="1" w:afterLines="1"/>
    </w:pPr>
    <w:rPr>
      <w:rFonts w:ascii="等线" w:eastAsia="等线" w:hAnsi="等线"/>
      <w:sz w:val="18"/>
      <w:szCs w:val="18"/>
    </w:rPr>
  </w:style>
  <w:style w:type="paragraph" w:customStyle="1" w:styleId="xl24">
    <w:name w:val="xl24"/>
    <w:basedOn w:val="a"/>
    <w:rsid w:val="00C1614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Times New Roman" w:hAnsi="Times New Roman"/>
      <w:b/>
      <w:bCs/>
      <w:color w:val="000000"/>
      <w:sz w:val="18"/>
      <w:szCs w:val="18"/>
    </w:rPr>
  </w:style>
  <w:style w:type="paragraph" w:customStyle="1" w:styleId="xl25">
    <w:name w:val="xl25"/>
    <w:basedOn w:val="a"/>
    <w:rsid w:val="00C1614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Times New Roman" w:hAnsi="Times New Roman"/>
      <w:b/>
      <w:bCs/>
      <w:color w:val="000000"/>
      <w:sz w:val="18"/>
      <w:szCs w:val="18"/>
    </w:rPr>
  </w:style>
  <w:style w:type="paragraph" w:customStyle="1" w:styleId="xl26">
    <w:name w:val="xl26"/>
    <w:basedOn w:val="a"/>
    <w:rsid w:val="00C16145"/>
    <w:pPr>
      <w:pBdr>
        <w:top w:val="single" w:sz="8" w:space="0" w:color="auto"/>
      </w:pBdr>
      <w:spacing w:beforeLines="1" w:afterLines="1"/>
      <w:textAlignment w:val="center"/>
    </w:pPr>
    <w:rPr>
      <w:rFonts w:ascii="Times New Roman" w:hAnsi="Times New Roman"/>
      <w:color w:val="000000"/>
      <w:sz w:val="18"/>
      <w:szCs w:val="18"/>
    </w:rPr>
  </w:style>
  <w:style w:type="paragraph" w:customStyle="1" w:styleId="xl27">
    <w:name w:val="xl27"/>
    <w:basedOn w:val="a"/>
    <w:rsid w:val="00C16145"/>
    <w:pPr>
      <w:pBdr>
        <w:top w:val="single" w:sz="8" w:space="0" w:color="auto"/>
      </w:pBd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28">
    <w:name w:val="xl28"/>
    <w:basedOn w:val="a"/>
    <w:rsid w:val="00C16145"/>
    <w:pPr>
      <w:pBdr>
        <w:top w:val="single" w:sz="8" w:space="0" w:color="auto"/>
        <w:bottom w:val="single" w:sz="8" w:space="0" w:color="auto"/>
      </w:pBdr>
      <w:spacing w:beforeLines="1" w:afterLines="1"/>
      <w:textAlignment w:val="center"/>
    </w:pPr>
    <w:rPr>
      <w:rFonts w:ascii="Times New Roman" w:hAnsi="Times New Roman"/>
      <w:color w:val="000000"/>
      <w:sz w:val="18"/>
      <w:szCs w:val="18"/>
    </w:rPr>
  </w:style>
  <w:style w:type="paragraph" w:customStyle="1" w:styleId="xl29">
    <w:name w:val="xl29"/>
    <w:basedOn w:val="a"/>
    <w:rsid w:val="00C16145"/>
    <w:pPr>
      <w:spacing w:beforeLines="1" w:afterLines="1"/>
      <w:textAlignment w:val="center"/>
    </w:pPr>
    <w:rPr>
      <w:rFonts w:ascii="Times New Roman" w:hAnsi="Times New Roman"/>
      <w:color w:val="000000"/>
      <w:sz w:val="18"/>
      <w:szCs w:val="18"/>
    </w:rPr>
  </w:style>
  <w:style w:type="paragraph" w:customStyle="1" w:styleId="xl30">
    <w:name w:val="xl30"/>
    <w:basedOn w:val="a"/>
    <w:rsid w:val="00C16145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31">
    <w:name w:val="xl31"/>
    <w:basedOn w:val="a"/>
    <w:rsid w:val="00C16145"/>
    <w:pPr>
      <w:pBdr>
        <w:bottom w:val="single" w:sz="8" w:space="0" w:color="auto"/>
      </w:pBdr>
      <w:spacing w:beforeLines="1" w:afterLines="1"/>
      <w:textAlignment w:val="center"/>
    </w:pPr>
    <w:rPr>
      <w:rFonts w:ascii="Times New Roman" w:hAnsi="Times New Roman"/>
      <w:color w:val="000000"/>
      <w:sz w:val="18"/>
      <w:szCs w:val="18"/>
    </w:rPr>
  </w:style>
  <w:style w:type="paragraph" w:customStyle="1" w:styleId="xl32">
    <w:name w:val="xl32"/>
    <w:basedOn w:val="a"/>
    <w:rsid w:val="00C1614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Times New Roman" w:hAnsi="Times New Roman"/>
      <w:b/>
      <w:bCs/>
      <w:i/>
      <w:iCs/>
      <w:color w:val="000000"/>
      <w:sz w:val="18"/>
      <w:szCs w:val="18"/>
    </w:rPr>
  </w:style>
  <w:style w:type="paragraph" w:customStyle="1" w:styleId="xl33">
    <w:name w:val="xl33"/>
    <w:basedOn w:val="a"/>
    <w:rsid w:val="00C16145"/>
    <w:pPr>
      <w:pBdr>
        <w:top w:val="single" w:sz="8" w:space="0" w:color="auto"/>
        <w:bottom w:val="single" w:sz="8" w:space="0" w:color="auto"/>
      </w:pBdr>
      <w:spacing w:beforeLines="1" w:afterLines="1"/>
      <w:jc w:val="center"/>
      <w:textAlignment w:val="center"/>
    </w:pPr>
    <w:rPr>
      <w:rFonts w:ascii="Times New Roman" w:hAnsi="Times New Roman"/>
      <w:b/>
      <w:bCs/>
      <w:i/>
      <w:iCs/>
      <w:color w:val="000000"/>
      <w:sz w:val="18"/>
      <w:szCs w:val="18"/>
    </w:rPr>
  </w:style>
  <w:style w:type="paragraph" w:customStyle="1" w:styleId="xl34">
    <w:name w:val="xl34"/>
    <w:basedOn w:val="a"/>
    <w:rsid w:val="00C16145"/>
    <w:pPr>
      <w:spacing w:beforeLines="1" w:afterLines="1"/>
      <w:jc w:val="center"/>
      <w:textAlignment w:val="center"/>
    </w:pPr>
    <w:rPr>
      <w:rFonts w:ascii="Times New Roman" w:hAnsi="Times New Roman"/>
      <w:b/>
      <w:bCs/>
      <w:i/>
      <w:iCs/>
      <w:color w:val="000000"/>
      <w:sz w:val="18"/>
      <w:szCs w:val="18"/>
    </w:rPr>
  </w:style>
  <w:style w:type="paragraph" w:customStyle="1" w:styleId="xl35">
    <w:name w:val="xl35"/>
    <w:basedOn w:val="a"/>
    <w:rsid w:val="00C16145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36">
    <w:name w:val="xl36"/>
    <w:basedOn w:val="a"/>
    <w:rsid w:val="00C16145"/>
    <w:pPr>
      <w:pBdr>
        <w:bottom w:val="single" w:sz="8" w:space="0" w:color="auto"/>
      </w:pBd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a5">
    <w:name w:val="表标题"/>
    <w:basedOn w:val="a"/>
    <w:qFormat/>
    <w:rsid w:val="00C16145"/>
    <w:pPr>
      <w:spacing w:afterLines="50" w:after="50"/>
    </w:pPr>
    <w:rPr>
      <w:rFonts w:ascii="Times New Roman" w:hAnsi="Times New Roman"/>
      <w:sz w:val="22"/>
    </w:rPr>
  </w:style>
  <w:style w:type="character" w:styleId="a6">
    <w:name w:val="annotation reference"/>
    <w:rsid w:val="00C16145"/>
    <w:rPr>
      <w:sz w:val="21"/>
      <w:szCs w:val="21"/>
    </w:rPr>
  </w:style>
  <w:style w:type="paragraph" w:styleId="a7">
    <w:name w:val="annotation text"/>
    <w:basedOn w:val="a"/>
    <w:link w:val="a8"/>
    <w:rsid w:val="00C16145"/>
    <w:rPr>
      <w:rFonts w:ascii="Times New Roman" w:hAnsi="Times New Roman"/>
    </w:rPr>
  </w:style>
  <w:style w:type="character" w:customStyle="1" w:styleId="a8">
    <w:name w:val="批注文字 字符"/>
    <w:basedOn w:val="a0"/>
    <w:link w:val="a7"/>
    <w:rsid w:val="00C16145"/>
    <w:rPr>
      <w:rFonts w:ascii="Times New Roman" w:eastAsia="宋体" w:hAnsi="Times New Roman" w:cs="Times New Roman"/>
      <w:lang w:eastAsia="en-US"/>
    </w:rPr>
  </w:style>
  <w:style w:type="paragraph" w:styleId="a9">
    <w:name w:val="Balloon Text"/>
    <w:basedOn w:val="a"/>
    <w:link w:val="aa"/>
    <w:rsid w:val="00C16145"/>
    <w:rPr>
      <w:rFonts w:ascii="Lucida Grande" w:hAnsi="Lucida Grande"/>
      <w:sz w:val="18"/>
      <w:szCs w:val="18"/>
    </w:rPr>
  </w:style>
  <w:style w:type="character" w:customStyle="1" w:styleId="aa">
    <w:name w:val="批注框文本 字符"/>
    <w:basedOn w:val="a0"/>
    <w:link w:val="a9"/>
    <w:rsid w:val="00C16145"/>
    <w:rPr>
      <w:rFonts w:ascii="Lucida Grande" w:eastAsia="宋体" w:hAnsi="Lucida Grande" w:cs="Times New Roman"/>
      <w:sz w:val="18"/>
      <w:szCs w:val="18"/>
      <w:lang w:eastAsia="en-US"/>
    </w:rPr>
  </w:style>
  <w:style w:type="paragraph" w:styleId="ab">
    <w:name w:val="List Paragraph"/>
    <w:basedOn w:val="a"/>
    <w:uiPriority w:val="34"/>
    <w:qFormat/>
    <w:rsid w:val="00C16145"/>
    <w:pPr>
      <w:ind w:left="720"/>
      <w:contextualSpacing/>
    </w:pPr>
  </w:style>
  <w:style w:type="paragraph" w:styleId="ac">
    <w:name w:val="Normal (Web)"/>
    <w:basedOn w:val="a"/>
    <w:uiPriority w:val="99"/>
    <w:qFormat/>
    <w:rsid w:val="00C16145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Default">
    <w:name w:val="Default"/>
    <w:rsid w:val="00C16145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lang w:eastAsia="en-US"/>
    </w:rPr>
  </w:style>
  <w:style w:type="paragraph" w:styleId="ad">
    <w:name w:val="footer"/>
    <w:basedOn w:val="a"/>
    <w:link w:val="ae"/>
    <w:rsid w:val="00C16145"/>
    <w:pPr>
      <w:tabs>
        <w:tab w:val="center" w:pos="4320"/>
        <w:tab w:val="right" w:pos="8640"/>
      </w:tabs>
    </w:pPr>
  </w:style>
  <w:style w:type="character" w:customStyle="1" w:styleId="ae">
    <w:name w:val="页脚 字符"/>
    <w:basedOn w:val="a0"/>
    <w:link w:val="ad"/>
    <w:rsid w:val="00C16145"/>
    <w:rPr>
      <w:rFonts w:ascii="Cambria" w:eastAsia="宋体" w:hAnsi="Cambria" w:cs="Times New Roman"/>
      <w:lang w:eastAsia="en-US"/>
    </w:rPr>
  </w:style>
  <w:style w:type="character" w:styleId="af">
    <w:name w:val="page number"/>
    <w:rsid w:val="00C16145"/>
  </w:style>
  <w:style w:type="paragraph" w:styleId="af0">
    <w:name w:val="header"/>
    <w:basedOn w:val="a"/>
    <w:link w:val="af1"/>
    <w:rsid w:val="00C16145"/>
    <w:pPr>
      <w:tabs>
        <w:tab w:val="center" w:pos="4320"/>
        <w:tab w:val="right" w:pos="8640"/>
      </w:tabs>
    </w:pPr>
  </w:style>
  <w:style w:type="character" w:customStyle="1" w:styleId="af1">
    <w:name w:val="页眉 字符"/>
    <w:basedOn w:val="a0"/>
    <w:link w:val="af0"/>
    <w:rsid w:val="00C16145"/>
    <w:rPr>
      <w:rFonts w:ascii="Cambria" w:eastAsia="宋体" w:hAnsi="Cambria" w:cs="Times New Roman"/>
      <w:lang w:eastAsia="en-US"/>
    </w:rPr>
  </w:style>
  <w:style w:type="paragraph" w:styleId="af2">
    <w:name w:val="Title"/>
    <w:basedOn w:val="a"/>
    <w:next w:val="a"/>
    <w:link w:val="af3"/>
    <w:uiPriority w:val="10"/>
    <w:qFormat/>
    <w:rsid w:val="00C16145"/>
    <w:pPr>
      <w:spacing w:before="240" w:after="60"/>
      <w:jc w:val="center"/>
      <w:outlineLvl w:val="0"/>
    </w:pPr>
    <w:rPr>
      <w:rFonts w:ascii="等线 Light" w:hAnsi="等线 Light"/>
      <w:b/>
      <w:bCs/>
      <w:sz w:val="32"/>
      <w:szCs w:val="32"/>
    </w:rPr>
  </w:style>
  <w:style w:type="character" w:customStyle="1" w:styleId="af3">
    <w:name w:val="标题 字符"/>
    <w:basedOn w:val="a0"/>
    <w:link w:val="af2"/>
    <w:uiPriority w:val="10"/>
    <w:rsid w:val="00C16145"/>
    <w:rPr>
      <w:rFonts w:ascii="等线 Light" w:eastAsia="宋体" w:hAnsi="等线 Light" w:cs="Times New Roman"/>
      <w:b/>
      <w:bCs/>
      <w:sz w:val="32"/>
      <w:szCs w:val="32"/>
      <w:lang w:eastAsia="en-US"/>
    </w:rPr>
  </w:style>
  <w:style w:type="paragraph" w:customStyle="1" w:styleId="font8">
    <w:name w:val="font8"/>
    <w:basedOn w:val="a"/>
    <w:rsid w:val="00C16145"/>
    <w:pPr>
      <w:spacing w:beforeLines="1" w:afterLines="1"/>
    </w:pPr>
    <w:rPr>
      <w:rFonts w:ascii="Times New Roman" w:hAnsi="Times New Roman"/>
      <w:b/>
      <w:b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4</Pages>
  <Words>2057</Words>
  <Characters>11725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uting Qiao</cp:lastModifiedBy>
  <cp:revision>337</cp:revision>
  <dcterms:created xsi:type="dcterms:W3CDTF">2023-01-05T10:50:00Z</dcterms:created>
  <dcterms:modified xsi:type="dcterms:W3CDTF">2025-05-29T14:12:00Z</dcterms:modified>
</cp:coreProperties>
</file>